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6A7E4" w14:textId="1C9046A6" w:rsidR="00536AB2" w:rsidRDefault="00970720" w:rsidP="00536AB2">
      <w:pPr>
        <w:pStyle w:val="Heading3"/>
        <w:spacing w:before="281" w:after="281"/>
        <w:rPr>
          <w:rFonts w:ascii="Abadi" w:eastAsia="Abadi" w:hAnsi="Abadi" w:cs="Abadi"/>
          <w:b/>
          <w:bCs/>
          <w:color w:val="auto"/>
          <w:sz w:val="20"/>
          <w:szCs w:val="20"/>
          <w:u w:val="single"/>
          <w:lang w:val="fr-FR"/>
        </w:rPr>
      </w:pPr>
      <w:r>
        <w:rPr>
          <w:rFonts w:ascii="Abadi" w:eastAsia="Abadi" w:hAnsi="Abadi" w:cs="Abadi"/>
          <w:b/>
          <w:bCs/>
          <w:color w:val="auto"/>
          <w:sz w:val="20"/>
          <w:szCs w:val="20"/>
          <w:u w:val="single"/>
        </w:rPr>
        <w:t xml:space="preserve">Supplementary </w:t>
      </w:r>
      <w:r w:rsidR="00CD0D43">
        <w:rPr>
          <w:rFonts w:ascii="Abadi" w:eastAsia="Abadi" w:hAnsi="Abadi" w:cs="Abadi"/>
          <w:b/>
          <w:bCs/>
          <w:color w:val="auto"/>
          <w:sz w:val="20"/>
          <w:szCs w:val="20"/>
          <w:u w:val="single"/>
        </w:rPr>
        <w:t>Notes</w:t>
      </w:r>
      <w:r>
        <w:rPr>
          <w:rFonts w:ascii="Abadi" w:eastAsia="Abadi" w:hAnsi="Abadi" w:cs="Abadi"/>
          <w:b/>
          <w:bCs/>
          <w:color w:val="auto"/>
          <w:sz w:val="20"/>
          <w:szCs w:val="20"/>
          <w:u w:val="single"/>
        </w:rPr>
        <w:t xml:space="preserve"> </w:t>
      </w:r>
      <w:r w:rsidR="00536AB2" w:rsidRPr="48501A12">
        <w:rPr>
          <w:rFonts w:ascii="Abadi" w:eastAsia="Abadi" w:hAnsi="Abadi" w:cs="Abadi"/>
          <w:b/>
          <w:bCs/>
          <w:color w:val="auto"/>
          <w:sz w:val="20"/>
          <w:szCs w:val="20"/>
          <w:u w:val="single"/>
        </w:rPr>
        <w:t>1: Use of Generative AI in the Study</w:t>
      </w:r>
    </w:p>
    <w:p w14:paraId="6A83B0A4" w14:textId="77777777" w:rsidR="00536AB2" w:rsidRDefault="00536AB2" w:rsidP="00536AB2">
      <w:pPr>
        <w:spacing w:before="240" w:after="240"/>
        <w:rPr>
          <w:rFonts w:ascii="Abadi" w:eastAsia="Abadi" w:hAnsi="Abadi" w:cs="Abadi"/>
          <w:b/>
          <w:bCs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Generative AI Use Declaration:</w:t>
      </w:r>
    </w:p>
    <w:p w14:paraId="591C631C" w14:textId="77777777" w:rsidR="00536AB2" w:rsidRDefault="00536AB2" w:rsidP="00536AB2">
      <w:p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sz w:val="20"/>
          <w:szCs w:val="20"/>
        </w:rPr>
        <w:t xml:space="preserve"> Yes – Generative AI (GAI) was used in this study, but solely as the subject of evaluation (Ask </w:t>
      </w:r>
      <w:proofErr w:type="spellStart"/>
      <w:r w:rsidRPr="70EACE3F">
        <w:rPr>
          <w:rFonts w:ascii="Abadi" w:eastAsia="Abadi" w:hAnsi="Abadi" w:cs="Abadi"/>
          <w:sz w:val="20"/>
          <w:szCs w:val="20"/>
        </w:rPr>
        <w:t>Eolas</w:t>
      </w:r>
      <w:proofErr w:type="spellEnd"/>
      <w:r w:rsidRPr="70EACE3F">
        <w:rPr>
          <w:rFonts w:ascii="Abadi" w:eastAsia="Abadi" w:hAnsi="Abadi" w:cs="Abadi"/>
          <w:sz w:val="20"/>
          <w:szCs w:val="20"/>
        </w:rPr>
        <w:t xml:space="preserve">). It was </w:t>
      </w:r>
      <w:r w:rsidRPr="00CD54F8">
        <w:rPr>
          <w:rFonts w:ascii="Abadi" w:eastAsia="Abadi" w:hAnsi="Abadi" w:cs="Abadi"/>
          <w:sz w:val="20"/>
          <w:szCs w:val="20"/>
        </w:rPr>
        <w:t>not</w:t>
      </w:r>
      <w:r w:rsidRPr="70EACE3F">
        <w:rPr>
          <w:rFonts w:ascii="Abadi" w:eastAsia="Abadi" w:hAnsi="Abadi" w:cs="Abadi"/>
          <w:sz w:val="20"/>
          <w:szCs w:val="20"/>
        </w:rPr>
        <w:t xml:space="preserve"> used to draft, edit, or revise the manuscript itself.</w:t>
      </w:r>
    </w:p>
    <w:p w14:paraId="311319B7" w14:textId="77777777" w:rsidR="00536AB2" w:rsidRDefault="00536AB2" w:rsidP="00536AB2">
      <w:pPr>
        <w:spacing w:before="240" w:after="240"/>
        <w:rPr>
          <w:rFonts w:ascii="Abadi" w:eastAsia="Abadi" w:hAnsi="Abadi" w:cs="Abadi"/>
          <w:b/>
          <w:bCs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Role of GAI in the Study:</w:t>
      </w:r>
    </w:p>
    <w:p w14:paraId="44CE5493" w14:textId="77777777" w:rsidR="00536AB2" w:rsidRDefault="00536AB2" w:rsidP="00536AB2">
      <w:p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sz w:val="20"/>
          <w:szCs w:val="20"/>
        </w:rPr>
        <w:t xml:space="preserve">The system evaluated, </w:t>
      </w:r>
      <w:r w:rsidRPr="70EACE3F">
        <w:rPr>
          <w:rFonts w:ascii="Abadi" w:eastAsia="Abadi" w:hAnsi="Abadi" w:cs="Abadi"/>
          <w:i/>
          <w:iCs/>
          <w:sz w:val="20"/>
          <w:szCs w:val="20"/>
        </w:rPr>
        <w:t>Ask Eolas</w:t>
      </w:r>
      <w:r w:rsidRPr="70EACE3F">
        <w:rPr>
          <w:rFonts w:ascii="Abadi" w:eastAsia="Abadi" w:hAnsi="Abadi" w:cs="Abadi"/>
          <w:sz w:val="20"/>
          <w:szCs w:val="20"/>
        </w:rPr>
        <w:t>, is a clinical decision support system (CDSS) powered by a Retrieval-Augmented Generation (RAG) large language model. The AI model was integrated into a simulated prescribing environment to assess its usability, decision accuracy, and impact on clinician workflow in antimicrobial stewardship scenarios.</w:t>
      </w:r>
    </w:p>
    <w:p w14:paraId="3A8F761A" w14:textId="77777777" w:rsidR="00536AB2" w:rsidRDefault="00536AB2" w:rsidP="00536AB2">
      <w:pPr>
        <w:spacing w:before="240" w:after="240"/>
        <w:rPr>
          <w:rFonts w:ascii="Abadi" w:eastAsia="Abadi" w:hAnsi="Abadi" w:cs="Abadi"/>
          <w:b/>
          <w:bCs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Manuscript Authorship:</w:t>
      </w:r>
    </w:p>
    <w:p w14:paraId="2CB29019" w14:textId="77777777" w:rsidR="00536AB2" w:rsidRDefault="00536AB2" w:rsidP="00536AB2">
      <w:p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sz w:val="20"/>
          <w:szCs w:val="20"/>
        </w:rPr>
        <w:t>All text in this manuscript was written and revised by human authors. No generative AI tools were employed during manuscript preparation. Authorship meets all ICMJE requirements.</w:t>
      </w:r>
    </w:p>
    <w:p w14:paraId="594EE1F4" w14:textId="77777777" w:rsidR="00536AB2" w:rsidRDefault="00536AB2" w:rsidP="00536AB2">
      <w:pPr>
        <w:spacing w:before="240" w:after="240"/>
        <w:rPr>
          <w:rFonts w:ascii="Abadi" w:eastAsia="Abadi" w:hAnsi="Abadi" w:cs="Abadi"/>
          <w:b/>
          <w:bCs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Technical and Ethical Compliance (Aligned with GAMER, DECIDE-AI, and SIROS):</w:t>
      </w:r>
    </w:p>
    <w:p w14:paraId="423F236F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Tool Name and Model Type:</w:t>
      </w:r>
      <w:r w:rsidRPr="70EACE3F">
        <w:rPr>
          <w:rFonts w:ascii="Abadi" w:eastAsia="Abadi" w:hAnsi="Abadi" w:cs="Abadi"/>
          <w:sz w:val="20"/>
          <w:szCs w:val="20"/>
        </w:rPr>
        <w:t xml:space="preserve"> </w:t>
      </w:r>
      <w:r w:rsidRPr="70EACE3F">
        <w:rPr>
          <w:rFonts w:ascii="Abadi" w:eastAsia="Abadi" w:hAnsi="Abadi" w:cs="Abadi"/>
          <w:i/>
          <w:iCs/>
          <w:sz w:val="20"/>
          <w:szCs w:val="20"/>
        </w:rPr>
        <w:t xml:space="preserve">Ask </w:t>
      </w:r>
      <w:proofErr w:type="spellStart"/>
      <w:r w:rsidRPr="70EACE3F">
        <w:rPr>
          <w:rFonts w:ascii="Abadi" w:eastAsia="Abadi" w:hAnsi="Abadi" w:cs="Abadi"/>
          <w:i/>
          <w:iCs/>
          <w:sz w:val="20"/>
          <w:szCs w:val="20"/>
        </w:rPr>
        <w:t>Eolas</w:t>
      </w:r>
      <w:proofErr w:type="spellEnd"/>
      <w:r w:rsidRPr="70EACE3F">
        <w:rPr>
          <w:rFonts w:ascii="Abadi" w:eastAsia="Abadi" w:hAnsi="Abadi" w:cs="Abadi"/>
          <w:i/>
          <w:iCs/>
          <w:sz w:val="20"/>
          <w:szCs w:val="20"/>
        </w:rPr>
        <w:t xml:space="preserve"> CDSS</w:t>
      </w:r>
      <w:r w:rsidRPr="70EACE3F">
        <w:rPr>
          <w:rFonts w:ascii="Abadi" w:eastAsia="Abadi" w:hAnsi="Abadi" w:cs="Abadi"/>
          <w:sz w:val="20"/>
          <w:szCs w:val="20"/>
        </w:rPr>
        <w:t>, incorporating a transformer-based generative model augmented by a custom vector search index of institutional antimicrobial guidelines.</w:t>
      </w:r>
    </w:p>
    <w:p w14:paraId="0B3F3258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en-US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Customisation and Data Handling:</w:t>
      </w:r>
      <w:r w:rsidRPr="70EACE3F">
        <w:rPr>
          <w:rFonts w:ascii="Abadi" w:eastAsia="Abadi" w:hAnsi="Abadi" w:cs="Abadi"/>
          <w:sz w:val="20"/>
          <w:szCs w:val="20"/>
        </w:rPr>
        <w:t xml:space="preserve"> No fine-tuning was performed. All guideline data were embedded using sentence transformers and stored on secure, local NHS servers.</w:t>
      </w:r>
    </w:p>
    <w:p w14:paraId="127B055B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3E7CA975">
        <w:rPr>
          <w:rFonts w:ascii="Abadi" w:eastAsia="Abadi" w:hAnsi="Abadi" w:cs="Abadi"/>
          <w:b/>
          <w:bCs/>
          <w:sz w:val="20"/>
          <w:szCs w:val="20"/>
        </w:rPr>
        <w:t>Prompting Strategy:</w:t>
      </w:r>
      <w:r w:rsidRPr="3E7CA975">
        <w:rPr>
          <w:rFonts w:ascii="Abadi" w:eastAsia="Abadi" w:hAnsi="Abadi" w:cs="Abadi"/>
          <w:sz w:val="20"/>
          <w:szCs w:val="20"/>
        </w:rPr>
        <w:t xml:space="preserve"> Prescribers entered free-text queries (e.g., “What is the recommended treatment for febrile neutropenia?”). The system returned natural-language responses grounded in local guidelines (</w:t>
      </w:r>
      <w:r>
        <w:rPr>
          <w:rFonts w:ascii="Abadi" w:eastAsia="Abadi" w:hAnsi="Abadi" w:cs="Abadi"/>
          <w:sz w:val="20"/>
          <w:szCs w:val="20"/>
        </w:rPr>
        <w:t>of the teaching hospital.</w:t>
      </w:r>
    </w:p>
    <w:p w14:paraId="14892E0E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3E7CA975">
        <w:rPr>
          <w:rFonts w:ascii="Abadi" w:eastAsia="Abadi" w:hAnsi="Abadi" w:cs="Abadi"/>
          <w:b/>
          <w:bCs/>
          <w:sz w:val="20"/>
          <w:szCs w:val="20"/>
        </w:rPr>
        <w:t>Output Oversight:</w:t>
      </w:r>
      <w:r w:rsidRPr="3E7CA975">
        <w:rPr>
          <w:rFonts w:ascii="Abadi" w:eastAsia="Abadi" w:hAnsi="Abadi" w:cs="Abadi"/>
          <w:sz w:val="20"/>
          <w:szCs w:val="20"/>
        </w:rPr>
        <w:t xml:space="preserve"> A second-reader workflow was employed. Prescribers made initial decisions independently before reviewing AI outputs. Output safety and </w:t>
      </w:r>
      <w:r>
        <w:rPr>
          <w:rFonts w:ascii="Abadi" w:eastAsia="Abadi" w:hAnsi="Abadi" w:cs="Abadi"/>
          <w:sz w:val="20"/>
          <w:szCs w:val="20"/>
        </w:rPr>
        <w:t>accuracy</w:t>
      </w:r>
      <w:r w:rsidRPr="3E7CA975">
        <w:rPr>
          <w:rFonts w:ascii="Abadi" w:eastAsia="Abadi" w:hAnsi="Abadi" w:cs="Abadi"/>
          <w:sz w:val="20"/>
          <w:szCs w:val="20"/>
        </w:rPr>
        <w:t xml:space="preserve"> were evaluated by expert reviewers using a structured adjudication process.</w:t>
      </w:r>
    </w:p>
    <w:p w14:paraId="6DB89930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Risk Mitigation Measures:</w:t>
      </w:r>
      <w:r w:rsidRPr="70EACE3F">
        <w:rPr>
          <w:rFonts w:ascii="Abadi" w:eastAsia="Abadi" w:hAnsi="Abadi" w:cs="Abadi"/>
          <w:sz w:val="20"/>
          <w:szCs w:val="20"/>
        </w:rPr>
        <w:t xml:space="preserve"> Outputs were accompanied by citations and rationale tooltips. </w:t>
      </w:r>
    </w:p>
    <w:p w14:paraId="5DD9B8ED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b/>
          <w:bCs/>
          <w:sz w:val="20"/>
          <w:szCs w:val="20"/>
        </w:rPr>
        <w:t>Data Privacy:</w:t>
      </w:r>
      <w:r w:rsidRPr="70EACE3F">
        <w:rPr>
          <w:rFonts w:ascii="Abadi" w:eastAsia="Abadi" w:hAnsi="Abadi" w:cs="Abadi"/>
          <w:sz w:val="20"/>
          <w:szCs w:val="20"/>
        </w:rPr>
        <w:t xml:space="preserve"> This study used simulated clinical scenarios only. No real patient data were processed. All simulation data were stored and analy</w:t>
      </w:r>
      <w:r>
        <w:rPr>
          <w:rFonts w:ascii="Abadi" w:eastAsia="Abadi" w:hAnsi="Abadi" w:cs="Abadi"/>
          <w:sz w:val="20"/>
          <w:szCs w:val="20"/>
        </w:rPr>
        <w:t>s</w:t>
      </w:r>
      <w:r w:rsidRPr="70EACE3F">
        <w:rPr>
          <w:rFonts w:ascii="Abadi" w:eastAsia="Abadi" w:hAnsi="Abadi" w:cs="Abadi"/>
          <w:sz w:val="20"/>
          <w:szCs w:val="20"/>
        </w:rPr>
        <w:t>ed on secure NHS infrastructure.</w:t>
      </w:r>
    </w:p>
    <w:p w14:paraId="04984AEC" w14:textId="77777777" w:rsidR="00536AB2" w:rsidRDefault="00536AB2" w:rsidP="00536AB2">
      <w:pPr>
        <w:pStyle w:val="ListParagraph"/>
        <w:numPr>
          <w:ilvl w:val="0"/>
          <w:numId w:val="1"/>
        </w:numPr>
        <w:spacing w:before="240" w:after="240"/>
        <w:rPr>
          <w:rFonts w:ascii="Abadi" w:eastAsia="Abadi" w:hAnsi="Abadi" w:cs="Abadi"/>
          <w:sz w:val="20"/>
          <w:szCs w:val="20"/>
          <w:lang w:val="fr-FR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Public and Patient Involvement:</w:t>
      </w:r>
      <w:r w:rsidRPr="48501A12">
        <w:rPr>
          <w:rFonts w:ascii="Abadi" w:eastAsia="Abadi" w:hAnsi="Abadi" w:cs="Abadi"/>
          <w:sz w:val="20"/>
          <w:szCs w:val="20"/>
        </w:rPr>
        <w:t xml:space="preserve"> AI transparency, fairness, and usability features were co-designed with public contributors. No patient-identifiable data were used at any point.</w:t>
      </w:r>
    </w:p>
    <w:p w14:paraId="617EE5A5" w14:textId="77777777" w:rsidR="00536AB2" w:rsidRDefault="00536AB2" w:rsidP="00536AB2">
      <w:pPr>
        <w:rPr>
          <w:rFonts w:ascii="Abadi" w:eastAsia="Abadi" w:hAnsi="Abadi" w:cs="Abadi"/>
          <w:b/>
          <w:bCs/>
          <w:sz w:val="20"/>
          <w:szCs w:val="20"/>
          <w:lang w:val="fr-FR"/>
        </w:rPr>
      </w:pPr>
    </w:p>
    <w:p w14:paraId="5C3CE7B2" w14:textId="37392016" w:rsidR="00536AB2" w:rsidRPr="00BB6C3F" w:rsidRDefault="00970720" w:rsidP="00536AB2">
      <w:pPr>
        <w:rPr>
          <w:rFonts w:ascii="Abadi" w:eastAsia="Abadi" w:hAnsi="Abadi" w:cs="Abadi"/>
          <w:b/>
          <w:bCs/>
          <w:sz w:val="20"/>
          <w:szCs w:val="20"/>
          <w:u w:val="single"/>
          <w:lang w:val="fr-FR"/>
        </w:rPr>
      </w:pPr>
      <w:r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Supplementary </w:t>
      </w:r>
      <w:r w:rsidR="00CD0D43">
        <w:rPr>
          <w:rFonts w:ascii="Abadi" w:eastAsia="Abadi" w:hAnsi="Abadi" w:cs="Abadi"/>
          <w:b/>
          <w:bCs/>
          <w:sz w:val="20"/>
          <w:szCs w:val="20"/>
          <w:u w:val="single"/>
        </w:rPr>
        <w:t>Notes</w:t>
      </w:r>
      <w:r w:rsidR="00536AB2" w:rsidRPr="00BB6C3F"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 2: PPIE NVivo Code Examples (February 2025)</w:t>
      </w:r>
    </w:p>
    <w:p w14:paraId="27918210" w14:textId="77777777" w:rsidR="00536AB2" w:rsidRPr="00BB6C3F" w:rsidRDefault="00536AB2" w:rsidP="00536AB2">
      <w:pPr>
        <w:jc w:val="both"/>
        <w:rPr>
          <w:u w:val="single"/>
        </w:rPr>
      </w:pPr>
      <w:r w:rsidRPr="00BB6C3F">
        <w:rPr>
          <w:rFonts w:ascii="Abadi" w:eastAsia="Abadi" w:hAnsi="Abadi" w:cs="Abadi"/>
          <w:sz w:val="20"/>
          <w:szCs w:val="20"/>
          <w:u w:val="single"/>
        </w:rPr>
        <w:t xml:space="preserve"> </w:t>
      </w:r>
    </w:p>
    <w:p w14:paraId="143776F5" w14:textId="77777777" w:rsidR="00536AB2" w:rsidRDefault="00536AB2" w:rsidP="00536AB2">
      <w:pPr>
        <w:jc w:val="both"/>
        <w:rPr>
          <w:rFonts w:ascii="Abadi" w:eastAsia="Abadi" w:hAnsi="Abadi" w:cs="Abadi"/>
          <w:sz w:val="20"/>
          <w:szCs w:val="20"/>
          <w:lang w:val="fr-FR"/>
        </w:rPr>
      </w:pPr>
      <w:r w:rsidRPr="70EACE3F">
        <w:rPr>
          <w:rFonts w:ascii="Abadi" w:eastAsia="Abadi" w:hAnsi="Abadi" w:cs="Abadi"/>
          <w:sz w:val="20"/>
          <w:szCs w:val="20"/>
        </w:rPr>
        <w:t>Guest 1:</w:t>
      </w:r>
    </w:p>
    <w:p w14:paraId="2EDB51FF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2EE577EF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Text Segment: "I've had various courses of antibiotics in the past. Prone to chest infections... I don't have an issue with AI, but I think confidentiality is important."</w:t>
      </w:r>
    </w:p>
    <w:p w14:paraId="3436CC90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355287C1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Parent Node: Participant Demographics, AI in Antimicrobial Prescribing</w:t>
      </w:r>
    </w:p>
    <w:p w14:paraId="3A2ECFFB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30ED93FF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Codes: Experience (Antimicrobial Treatment), Trust (AI)</w:t>
      </w:r>
    </w:p>
    <w:p w14:paraId="25535FE0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0A91DDBC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Justification: The participant describes personal experience with antimicrobial treatment and expresses moderate trust in AI but highlights confidentiality concerns.</w:t>
      </w:r>
    </w:p>
    <w:p w14:paraId="18F4221B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68CD311C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Guest 3:</w:t>
      </w:r>
    </w:p>
    <w:p w14:paraId="22E1EE11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5076D56C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Text Segment: "My father contracted C. diff in hospital, and my mother had pleurisy, requiring multiple antibiotic courses."</w:t>
      </w:r>
    </w:p>
    <w:p w14:paraId="79E66281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lastRenderedPageBreak/>
        <w:t xml:space="preserve"> </w:t>
      </w:r>
    </w:p>
    <w:p w14:paraId="165DD9A4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>Parent Node: Patient-Centred Design, Perspectives on AMR</w:t>
      </w:r>
    </w:p>
    <w:p w14:paraId="297315E9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3F1C615D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Codes: Patient Voice, AMR Concern</w:t>
      </w:r>
    </w:p>
    <w:p w14:paraId="3ECFFED5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C70073F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Justification: The participant shares personal caregiving experience highlighting AMR risks and patient involvement in treatment decisions.</w:t>
      </w:r>
    </w:p>
    <w:p w14:paraId="00D2DBE0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3449C7A3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Guest 4:</w:t>
      </w:r>
    </w:p>
    <w:p w14:paraId="0D7C98F4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0004745E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Text Segment: "I’m immunocompromised and constantly on antibiotics. I’m concerned about data safety and confidentiality."</w:t>
      </w:r>
    </w:p>
    <w:p w14:paraId="45F0D9F5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3E656BF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Parent Node: Participant Demographics, Ethics and Safety</w:t>
      </w:r>
    </w:p>
    <w:p w14:paraId="769AB905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28B8FAA4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Codes: Experience (Antimicrobial Treatment), Privacy</w:t>
      </w:r>
    </w:p>
    <w:p w14:paraId="5B7428CA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124DA49A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>Justification: The participant provides personal medical history and raises privacy concerns regarding AI and data usage.</w:t>
      </w:r>
    </w:p>
    <w:p w14:paraId="47B06BE8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56287374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Guest 5:</w:t>
      </w:r>
    </w:p>
    <w:p w14:paraId="68E2109D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3A45151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Text Segment: "AI models should be trained on diverse datasets to prevent bias in decision-making."</w:t>
      </w:r>
    </w:p>
    <w:p w14:paraId="11D07B0D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060D6769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Parent Node: Ethics and Safety, AI in Antimicrobial Prescribing</w:t>
      </w:r>
    </w:p>
    <w:p w14:paraId="4B44D7C6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2B169C59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Codes: Fairness, AI Limitations</w:t>
      </w:r>
    </w:p>
    <w:p w14:paraId="1D78DEDF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10AD100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>Justification: The participant identifies a key limitation of AI—potential biases due to incomplete data representation.</w:t>
      </w:r>
    </w:p>
    <w:p w14:paraId="5700CB7C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548B2FC2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Guest 6:</w:t>
      </w:r>
    </w:p>
    <w:p w14:paraId="7AB40BE6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6839825E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Text Segment: "Will AI be able to consider multiple comorbidities?"</w:t>
      </w:r>
    </w:p>
    <w:p w14:paraId="014B4E1B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100223F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Parent Node: AI in Antimicrobial Prescribing, Impact on Clinical Decision-Making</w:t>
      </w:r>
    </w:p>
    <w:p w14:paraId="3D2EACD2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2A8C2BD" w14:textId="77777777" w:rsidR="00536AB2" w:rsidRDefault="00536AB2" w:rsidP="00536AB2">
      <w:pPr>
        <w:jc w:val="both"/>
      </w:pPr>
      <w:r w:rsidRPr="1ACF7DAF">
        <w:rPr>
          <w:rFonts w:ascii="Abadi" w:eastAsia="Abadi" w:hAnsi="Abadi" w:cs="Abadi"/>
          <w:sz w:val="20"/>
          <w:szCs w:val="20"/>
        </w:rPr>
        <w:t>Codes: AI Limitations, Efficiency</w:t>
      </w:r>
    </w:p>
    <w:p w14:paraId="5F43AD51" w14:textId="77777777" w:rsidR="00536AB2" w:rsidRDefault="00536AB2" w:rsidP="00536AB2">
      <w:pPr>
        <w:jc w:val="both"/>
      </w:pPr>
      <w:r w:rsidRPr="70EACE3F">
        <w:rPr>
          <w:rFonts w:ascii="Abadi" w:eastAsia="Abadi" w:hAnsi="Abadi" w:cs="Abadi"/>
          <w:sz w:val="20"/>
          <w:szCs w:val="20"/>
        </w:rPr>
        <w:t xml:space="preserve"> </w:t>
      </w:r>
    </w:p>
    <w:p w14:paraId="425CE267" w14:textId="77777777" w:rsidR="00536AB2" w:rsidRDefault="00536AB2" w:rsidP="00536AB2">
      <w:pPr>
        <w:jc w:val="both"/>
      </w:pPr>
      <w:r w:rsidRPr="696AEB5F">
        <w:rPr>
          <w:rFonts w:ascii="Abadi" w:eastAsia="Abadi" w:hAnsi="Abadi" w:cs="Abadi"/>
          <w:sz w:val="20"/>
          <w:szCs w:val="20"/>
        </w:rPr>
        <w:t>Justification: Raises concerns about AI's capability in handling complex health conditions and improving efficiency.</w:t>
      </w:r>
    </w:p>
    <w:p w14:paraId="00666B6E" w14:textId="77777777" w:rsidR="00536AB2" w:rsidRDefault="00536AB2" w:rsidP="00536AB2"/>
    <w:p w14:paraId="7433FE8D" w14:textId="3DDA0FDD" w:rsidR="00536AB2" w:rsidRPr="007D2D21" w:rsidRDefault="00970720" w:rsidP="00536AB2">
      <w:pPr>
        <w:rPr>
          <w:rFonts w:eastAsia="Abadi"/>
        </w:rPr>
      </w:pPr>
      <w:r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Supplementary </w:t>
      </w:r>
      <w:r w:rsidR="00CD0D43">
        <w:rPr>
          <w:rFonts w:ascii="Abadi" w:eastAsia="Abadi" w:hAnsi="Abadi" w:cs="Abadi"/>
          <w:b/>
          <w:bCs/>
          <w:sz w:val="20"/>
          <w:szCs w:val="20"/>
          <w:u w:val="single"/>
        </w:rPr>
        <w:t>Notes</w:t>
      </w:r>
      <w:r w:rsidR="00536AB2" w:rsidRPr="48501A12"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 3 NVivo Coding Framework for simulation cases analysis</w:t>
      </w:r>
    </w:p>
    <w:p w14:paraId="09B94BC8" w14:textId="77777777" w:rsidR="00536AB2" w:rsidRDefault="00536AB2" w:rsidP="00536AB2">
      <w:pPr>
        <w:pStyle w:val="NormalWeb"/>
        <w:rPr>
          <w:rFonts w:ascii="Abadi" w:eastAsia="Abadi" w:hAnsi="Abadi" w:cs="Abadi"/>
          <w:b/>
          <w:bCs/>
          <w:sz w:val="20"/>
          <w:szCs w:val="20"/>
          <w:u w:val="single"/>
        </w:rPr>
      </w:pPr>
      <w:r w:rsidRPr="48501A12">
        <w:rPr>
          <w:rFonts w:ascii="Abadi" w:eastAsia="Abadi" w:hAnsi="Abadi" w:cs="Abadi"/>
          <w:b/>
          <w:bCs/>
          <w:sz w:val="20"/>
          <w:szCs w:val="20"/>
          <w:u w:val="single"/>
        </w:rPr>
        <w:t>Parent Nodes and Sample Child Nodes:</w:t>
      </w:r>
    </w:p>
    <w:p w14:paraId="249CF061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Decision-Making Process</w:t>
      </w:r>
    </w:p>
    <w:p w14:paraId="33BE7FF9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Clinical reasoning</w:t>
      </w:r>
    </w:p>
    <w:p w14:paraId="2E4038EB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Guideline access methods</w:t>
      </w:r>
    </w:p>
    <w:p w14:paraId="70D45175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Use of scoring tools</w:t>
      </w:r>
    </w:p>
    <w:p w14:paraId="1C45D74A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Barriers and Facilitators</w:t>
      </w:r>
    </w:p>
    <w:p w14:paraId="3E60E702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Format issues (PDF/App/AI)</w:t>
      </w:r>
    </w:p>
    <w:p w14:paraId="268B0940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Search/navigation challenges</w:t>
      </w:r>
    </w:p>
    <w:p w14:paraId="3EEEA7B4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Speed/reliability</w:t>
      </w:r>
    </w:p>
    <w:p w14:paraId="64A47ADB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Usability Feedback</w:t>
      </w:r>
    </w:p>
    <w:p w14:paraId="150A14EE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lastRenderedPageBreak/>
        <w:t>Interface layout</w:t>
      </w:r>
    </w:p>
    <w:p w14:paraId="3ED19B1E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Learnability</w:t>
      </w:r>
    </w:p>
    <w:p w14:paraId="0A38B1A2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Mobile performance</w:t>
      </w:r>
    </w:p>
    <w:p w14:paraId="3C033E43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Trust and Transparency</w:t>
      </w:r>
    </w:p>
    <w:p w14:paraId="637862D6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Source verification</w:t>
      </w:r>
    </w:p>
    <w:p w14:paraId="1C74850F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Confidence in AI</w:t>
      </w:r>
    </w:p>
    <w:p w14:paraId="3D2157B5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Output reliability</w:t>
      </w:r>
    </w:p>
    <w:p w14:paraId="432E8AA1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Suggested Improvements</w:t>
      </w:r>
    </w:p>
    <w:p w14:paraId="6B890E17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Structured prompts</w:t>
      </w:r>
    </w:p>
    <w:p w14:paraId="03EE6CC3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Visual summaries</w:t>
      </w:r>
    </w:p>
    <w:p w14:paraId="6CCF3799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Customisation options</w:t>
      </w:r>
    </w:p>
    <w:p w14:paraId="6494E2B7" w14:textId="77777777" w:rsidR="00536AB2" w:rsidRDefault="00536AB2" w:rsidP="00536AB2">
      <w:pPr>
        <w:pStyle w:val="ListParagraph"/>
        <w:numPr>
          <w:ilvl w:val="0"/>
          <w:numId w:val="2"/>
        </w:numPr>
        <w:rPr>
          <w:rFonts w:ascii="Abadi" w:eastAsia="Abadi" w:hAnsi="Abadi" w:cs="Abadi"/>
          <w:b/>
          <w:bCs/>
          <w:sz w:val="20"/>
          <w:szCs w:val="20"/>
        </w:rPr>
      </w:pPr>
      <w:r w:rsidRPr="48501A12">
        <w:rPr>
          <w:rFonts w:ascii="Abadi" w:eastAsia="Abadi" w:hAnsi="Abadi" w:cs="Abadi"/>
          <w:b/>
          <w:bCs/>
          <w:sz w:val="20"/>
          <w:szCs w:val="20"/>
        </w:rPr>
        <w:t>Emotional Responses</w:t>
      </w:r>
    </w:p>
    <w:p w14:paraId="3ECA632B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Reassurance</w:t>
      </w:r>
    </w:p>
    <w:p w14:paraId="754B368B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Frustration</w:t>
      </w:r>
    </w:p>
    <w:p w14:paraId="61786F1A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Confidence</w:t>
      </w:r>
    </w:p>
    <w:p w14:paraId="644B14FB" w14:textId="77777777" w:rsidR="00536AB2" w:rsidRDefault="00536AB2" w:rsidP="00536AB2">
      <w:pPr>
        <w:pStyle w:val="ListParagraph"/>
        <w:numPr>
          <w:ilvl w:val="1"/>
          <w:numId w:val="2"/>
        </w:numPr>
        <w:rPr>
          <w:rFonts w:ascii="Abadi" w:eastAsia="Abadi" w:hAnsi="Abadi" w:cs="Abadi"/>
          <w:sz w:val="20"/>
          <w:szCs w:val="20"/>
        </w:rPr>
      </w:pPr>
      <w:r w:rsidRPr="48501A12">
        <w:rPr>
          <w:rFonts w:ascii="Abadi" w:eastAsia="Abadi" w:hAnsi="Abadi" w:cs="Abadi"/>
          <w:sz w:val="20"/>
          <w:szCs w:val="20"/>
        </w:rPr>
        <w:t>Anxiety</w:t>
      </w:r>
    </w:p>
    <w:p w14:paraId="16102C54" w14:textId="77777777" w:rsidR="00396A41" w:rsidRDefault="00396A41"/>
    <w:p w14:paraId="5A3DD702" w14:textId="25BCBFBF" w:rsidR="02C60373" w:rsidRDefault="02C60373" w:rsidP="02C60373">
      <w:pPr>
        <w:rPr>
          <w:rFonts w:ascii="Abadi" w:eastAsia="Abadi" w:hAnsi="Abadi" w:cs="Abadi"/>
          <w:sz w:val="20"/>
          <w:szCs w:val="20"/>
          <w:u w:val="single"/>
        </w:rPr>
      </w:pPr>
    </w:p>
    <w:p w14:paraId="16E3C489" w14:textId="08F21DED" w:rsidR="00805362" w:rsidRDefault="00970720" w:rsidP="00805362">
      <w:pPr>
        <w:rPr>
          <w:rFonts w:ascii="Abadi" w:hAnsi="Abadi"/>
          <w:b/>
          <w:bCs/>
          <w:sz w:val="20"/>
          <w:szCs w:val="20"/>
          <w:u w:val="single"/>
        </w:rPr>
      </w:pPr>
      <w:r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Supplementary </w:t>
      </w:r>
      <w:r w:rsidR="00CD0D43">
        <w:rPr>
          <w:rFonts w:ascii="Abadi" w:eastAsia="Abadi" w:hAnsi="Abadi" w:cs="Abadi"/>
          <w:b/>
          <w:bCs/>
          <w:sz w:val="20"/>
          <w:szCs w:val="20"/>
          <w:u w:val="single"/>
        </w:rPr>
        <w:t>Notes</w:t>
      </w:r>
      <w:r w:rsidR="00805362" w:rsidRPr="00805362">
        <w:rPr>
          <w:rFonts w:ascii="Abadi" w:eastAsia="Abadi" w:hAnsi="Abadi" w:cs="Abadi"/>
          <w:b/>
          <w:bCs/>
          <w:sz w:val="20"/>
          <w:szCs w:val="20"/>
          <w:u w:val="single"/>
        </w:rPr>
        <w:t xml:space="preserve"> 4: Prescribing Cases Details</w:t>
      </w:r>
      <w:r w:rsidR="00805362" w:rsidRPr="00805362">
        <w:rPr>
          <w:rFonts w:ascii="Abadi" w:hAnsi="Abadi"/>
          <w:b/>
          <w:bCs/>
          <w:sz w:val="20"/>
          <w:szCs w:val="20"/>
          <w:u w:val="single"/>
        </w:rPr>
        <w:t xml:space="preserve"> (45 Cases)</w:t>
      </w:r>
    </w:p>
    <w:p w14:paraId="13D8AA0E" w14:textId="77777777" w:rsidR="00805362" w:rsidRPr="00805362" w:rsidRDefault="00805362" w:rsidP="00805362">
      <w:pPr>
        <w:rPr>
          <w:rFonts w:ascii="Abadi" w:hAnsi="Abadi"/>
          <w:b/>
          <w:bCs/>
          <w:sz w:val="20"/>
          <w:szCs w:val="20"/>
          <w:u w:val="single"/>
        </w:rPr>
      </w:pPr>
    </w:p>
    <w:p w14:paraId="1219127D" w14:textId="669AFEDD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All cases are compliant with </w:t>
      </w:r>
      <w:r w:rsidR="00030D3E">
        <w:rPr>
          <w:rFonts w:ascii="Abadi" w:hAnsi="Abadi"/>
          <w:color w:val="000000" w:themeColor="text1"/>
          <w:sz w:val="20"/>
          <w:szCs w:val="20"/>
        </w:rPr>
        <w:t xml:space="preserve">host hospital </w:t>
      </w:r>
      <w:r w:rsidRPr="00805362">
        <w:rPr>
          <w:rFonts w:ascii="Abadi" w:hAnsi="Abadi"/>
          <w:color w:val="000000" w:themeColor="text1"/>
          <w:sz w:val="20"/>
          <w:szCs w:val="20"/>
        </w:rPr>
        <w:t>Trust antimicrobial guidelines, stewardship, and documentation standards.</w:t>
      </w:r>
    </w:p>
    <w:p w14:paraId="66E7119C" w14:textId="77777777" w:rsidR="00805362" w:rsidRPr="00805362" w:rsidRDefault="00805362" w:rsidP="00805362">
      <w:pPr>
        <w:pStyle w:val="Heading2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Classification System</w:t>
      </w:r>
    </w:p>
    <w:p w14:paraId="499B8375" w14:textId="5D56AD62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vel 1 (Basic) – 15 cases</w:t>
      </w:r>
    </w:p>
    <w:p w14:paraId="6E0F0E0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imple infections</w:t>
      </w:r>
    </w:p>
    <w:p w14:paraId="5299D2F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significant comorbidities</w:t>
      </w:r>
    </w:p>
    <w:p w14:paraId="723E74C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tandard treatment durations</w:t>
      </w:r>
    </w:p>
    <w:p w14:paraId="6113524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asic monitoring required</w:t>
      </w:r>
    </w:p>
    <w:p w14:paraId="3D48796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specialist input needed</w:t>
      </w:r>
    </w:p>
    <w:p w14:paraId="20658DA7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vel 2 (Intermediate) - 15 cases</w:t>
      </w:r>
    </w:p>
    <w:p w14:paraId="72F80C7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Moderate complexity</w:t>
      </w:r>
    </w:p>
    <w:p w14:paraId="3103386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ome comorbidities</w:t>
      </w:r>
    </w:p>
    <w:p w14:paraId="639794F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xtended treatment durations</w:t>
      </w:r>
    </w:p>
    <w:p w14:paraId="493AC7D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Regular monitoring required</w:t>
      </w:r>
    </w:p>
    <w:p w14:paraId="6F120D9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May need specialist input</w:t>
      </w:r>
    </w:p>
    <w:p w14:paraId="22A190A3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vel 3 (Complex) - 15 cases</w:t>
      </w:r>
    </w:p>
    <w:p w14:paraId="2B368B1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High complexity</w:t>
      </w:r>
    </w:p>
    <w:p w14:paraId="6681DA7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Multiple comorbidities</w:t>
      </w:r>
    </w:p>
    <w:p w14:paraId="1EA64E5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omplex treatment regimens</w:t>
      </w:r>
    </w:p>
    <w:p w14:paraId="6D18FE6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Intensive monitoring required</w:t>
      </w:r>
    </w:p>
    <w:p w14:paraId="72E5A81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pecialist input essential</w:t>
      </w:r>
    </w:p>
    <w:p w14:paraId="6F6E4402" w14:textId="77777777" w:rsidR="00805362" w:rsidRPr="00805362" w:rsidRDefault="00805362" w:rsidP="00805362">
      <w:pPr>
        <w:pStyle w:val="Heading2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vel 1 Cases (Basic)</w:t>
      </w:r>
    </w:p>
    <w:p w14:paraId="7433EFD8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mmary Table: Level 1 Cases 1–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1206"/>
        <w:gridCol w:w="2388"/>
        <w:gridCol w:w="2790"/>
      </w:tblGrid>
      <w:tr w:rsidR="00805362" w:rsidRPr="00805362" w14:paraId="40CD2A3E" w14:textId="77777777" w:rsidTr="007F053C">
        <w:tc>
          <w:tcPr>
            <w:tcW w:w="0" w:type="auto"/>
            <w:hideMark/>
          </w:tcPr>
          <w:p w14:paraId="078519B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#</w:t>
            </w:r>
          </w:p>
        </w:tc>
        <w:tc>
          <w:tcPr>
            <w:tcW w:w="0" w:type="auto"/>
            <w:hideMark/>
          </w:tcPr>
          <w:p w14:paraId="18378E9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0" w:type="auto"/>
            <w:hideMark/>
          </w:tcPr>
          <w:p w14:paraId="26670BC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nfection Type</w:t>
            </w:r>
          </w:p>
        </w:tc>
        <w:tc>
          <w:tcPr>
            <w:tcW w:w="0" w:type="auto"/>
            <w:hideMark/>
          </w:tcPr>
          <w:p w14:paraId="5A3BBCF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ey Features</w:t>
            </w:r>
          </w:p>
        </w:tc>
      </w:tr>
      <w:tr w:rsidR="00805362" w:rsidRPr="00805362" w14:paraId="64A9E332" w14:textId="77777777" w:rsidTr="007F053C">
        <w:tc>
          <w:tcPr>
            <w:tcW w:w="0" w:type="auto"/>
            <w:hideMark/>
          </w:tcPr>
          <w:p w14:paraId="19DA768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6D02B38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B001</w:t>
            </w:r>
          </w:p>
        </w:tc>
        <w:tc>
          <w:tcPr>
            <w:tcW w:w="0" w:type="auto"/>
            <w:hideMark/>
          </w:tcPr>
          <w:p w14:paraId="1BADED4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cute Bronchitis</w:t>
            </w:r>
          </w:p>
        </w:tc>
        <w:tc>
          <w:tcPr>
            <w:tcW w:w="0" w:type="auto"/>
            <w:hideMark/>
          </w:tcPr>
          <w:p w14:paraId="7A748F4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viral</w:t>
            </w:r>
          </w:p>
        </w:tc>
      </w:tr>
      <w:tr w:rsidR="00805362" w:rsidRPr="00805362" w14:paraId="17D1CEEF" w14:textId="77777777" w:rsidTr="007F053C">
        <w:tc>
          <w:tcPr>
            <w:tcW w:w="0" w:type="auto"/>
            <w:hideMark/>
          </w:tcPr>
          <w:p w14:paraId="647DE2C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4C7208E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B002</w:t>
            </w:r>
          </w:p>
        </w:tc>
        <w:tc>
          <w:tcPr>
            <w:tcW w:w="0" w:type="auto"/>
            <w:hideMark/>
          </w:tcPr>
          <w:p w14:paraId="4DCC04C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</w:t>
            </w:r>
          </w:p>
        </w:tc>
        <w:tc>
          <w:tcPr>
            <w:tcW w:w="0" w:type="auto"/>
            <w:hideMark/>
          </w:tcPr>
          <w:p w14:paraId="26E0C42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URB-65=1, no comorbidities</w:t>
            </w:r>
          </w:p>
        </w:tc>
      </w:tr>
      <w:tr w:rsidR="00805362" w:rsidRPr="00805362" w14:paraId="4BEADDBF" w14:textId="77777777" w:rsidTr="007F053C">
        <w:tc>
          <w:tcPr>
            <w:tcW w:w="0" w:type="auto"/>
            <w:hideMark/>
          </w:tcPr>
          <w:p w14:paraId="66FC543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7938381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B003</w:t>
            </w:r>
          </w:p>
        </w:tc>
        <w:tc>
          <w:tcPr>
            <w:tcW w:w="0" w:type="auto"/>
            <w:hideMark/>
          </w:tcPr>
          <w:p w14:paraId="7CCDCB2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 Exacerbation</w:t>
            </w:r>
          </w:p>
        </w:tc>
        <w:tc>
          <w:tcPr>
            <w:tcW w:w="0" w:type="auto"/>
            <w:hideMark/>
          </w:tcPr>
          <w:p w14:paraId="7DF8C6A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, no severe features</w:t>
            </w:r>
          </w:p>
        </w:tc>
      </w:tr>
      <w:tr w:rsidR="00805362" w:rsidRPr="00805362" w14:paraId="037E8C0B" w14:textId="77777777" w:rsidTr="007F053C">
        <w:tc>
          <w:tcPr>
            <w:tcW w:w="0" w:type="auto"/>
            <w:hideMark/>
          </w:tcPr>
          <w:p w14:paraId="0C49CED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068FE70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B004</w:t>
            </w:r>
          </w:p>
        </w:tc>
        <w:tc>
          <w:tcPr>
            <w:tcW w:w="0" w:type="auto"/>
            <w:hideMark/>
          </w:tcPr>
          <w:p w14:paraId="599E5C0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nusitis</w:t>
            </w:r>
          </w:p>
        </w:tc>
        <w:tc>
          <w:tcPr>
            <w:tcW w:w="0" w:type="auto"/>
            <w:hideMark/>
          </w:tcPr>
          <w:p w14:paraId="2B3DF8C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mild</w:t>
            </w:r>
          </w:p>
        </w:tc>
      </w:tr>
      <w:tr w:rsidR="00805362" w:rsidRPr="00805362" w14:paraId="6FB0CADD" w14:textId="77777777" w:rsidTr="007F053C">
        <w:tc>
          <w:tcPr>
            <w:tcW w:w="0" w:type="auto"/>
            <w:hideMark/>
          </w:tcPr>
          <w:p w14:paraId="28CF44F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329639D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B001</w:t>
            </w:r>
          </w:p>
        </w:tc>
        <w:tc>
          <w:tcPr>
            <w:tcW w:w="0" w:type="auto"/>
            <w:hideMark/>
          </w:tcPr>
          <w:p w14:paraId="48367D3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UTI (Female)</w:t>
            </w:r>
          </w:p>
        </w:tc>
        <w:tc>
          <w:tcPr>
            <w:tcW w:w="0" w:type="auto"/>
            <w:hideMark/>
          </w:tcPr>
          <w:p w14:paraId="6D6FA8E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6B4B5942" w14:textId="77777777" w:rsidTr="007F053C">
        <w:tc>
          <w:tcPr>
            <w:tcW w:w="0" w:type="auto"/>
            <w:hideMark/>
          </w:tcPr>
          <w:p w14:paraId="6C636BA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lastRenderedPageBreak/>
              <w:t>6</w:t>
            </w:r>
          </w:p>
        </w:tc>
        <w:tc>
          <w:tcPr>
            <w:tcW w:w="0" w:type="auto"/>
            <w:hideMark/>
          </w:tcPr>
          <w:p w14:paraId="3D25F11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B002</w:t>
            </w:r>
          </w:p>
        </w:tc>
        <w:tc>
          <w:tcPr>
            <w:tcW w:w="0" w:type="auto"/>
            <w:hideMark/>
          </w:tcPr>
          <w:p w14:paraId="739F9A5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UTI (Male)</w:t>
            </w:r>
          </w:p>
        </w:tc>
        <w:tc>
          <w:tcPr>
            <w:tcW w:w="0" w:type="auto"/>
            <w:hideMark/>
          </w:tcPr>
          <w:p w14:paraId="4CF1976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59D9D057" w14:textId="77777777" w:rsidTr="007F053C">
        <w:tc>
          <w:tcPr>
            <w:tcW w:w="0" w:type="auto"/>
            <w:hideMark/>
          </w:tcPr>
          <w:p w14:paraId="44AC344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1D5F93C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B003</w:t>
            </w:r>
          </w:p>
        </w:tc>
        <w:tc>
          <w:tcPr>
            <w:tcW w:w="0" w:type="auto"/>
            <w:hideMark/>
          </w:tcPr>
          <w:p w14:paraId="76B5851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symptomatic Bacteriuria</w:t>
            </w:r>
          </w:p>
        </w:tc>
        <w:tc>
          <w:tcPr>
            <w:tcW w:w="0" w:type="auto"/>
            <w:hideMark/>
          </w:tcPr>
          <w:p w14:paraId="2CBFEC5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symptoms, elderly</w:t>
            </w:r>
          </w:p>
        </w:tc>
      </w:tr>
      <w:tr w:rsidR="00805362" w:rsidRPr="00805362" w14:paraId="3B3AE824" w14:textId="77777777" w:rsidTr="007F053C">
        <w:tc>
          <w:tcPr>
            <w:tcW w:w="0" w:type="auto"/>
            <w:hideMark/>
          </w:tcPr>
          <w:p w14:paraId="141A8F8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5A019D9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B004</w:t>
            </w:r>
          </w:p>
        </w:tc>
        <w:tc>
          <w:tcPr>
            <w:tcW w:w="0" w:type="auto"/>
            <w:hideMark/>
          </w:tcPr>
          <w:p w14:paraId="0B07786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Cystitis</w:t>
            </w:r>
          </w:p>
        </w:tc>
        <w:tc>
          <w:tcPr>
            <w:tcW w:w="0" w:type="auto"/>
            <w:hideMark/>
          </w:tcPr>
          <w:p w14:paraId="38A208D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27F2E99F" w14:textId="77777777" w:rsidTr="007F053C">
        <w:tc>
          <w:tcPr>
            <w:tcW w:w="0" w:type="auto"/>
            <w:hideMark/>
          </w:tcPr>
          <w:p w14:paraId="5DE88F7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3DD4684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B001</w:t>
            </w:r>
          </w:p>
        </w:tc>
        <w:tc>
          <w:tcPr>
            <w:tcW w:w="0" w:type="auto"/>
            <w:hideMark/>
          </w:tcPr>
          <w:p w14:paraId="18B221E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Cellulitis</w:t>
            </w:r>
          </w:p>
        </w:tc>
        <w:tc>
          <w:tcPr>
            <w:tcW w:w="0" w:type="auto"/>
            <w:hideMark/>
          </w:tcPr>
          <w:p w14:paraId="04CC2D4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5FFDCB9E" w14:textId="77777777" w:rsidTr="007F053C">
        <w:tc>
          <w:tcPr>
            <w:tcW w:w="0" w:type="auto"/>
            <w:hideMark/>
          </w:tcPr>
          <w:p w14:paraId="2CF93BE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707BB6C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B002</w:t>
            </w:r>
          </w:p>
        </w:tc>
        <w:tc>
          <w:tcPr>
            <w:tcW w:w="0" w:type="auto"/>
            <w:hideMark/>
          </w:tcPr>
          <w:p w14:paraId="5520C4E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Abscess</w:t>
            </w:r>
          </w:p>
        </w:tc>
        <w:tc>
          <w:tcPr>
            <w:tcW w:w="0" w:type="auto"/>
            <w:hideMark/>
          </w:tcPr>
          <w:p w14:paraId="652F3B2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05DE15D3" w14:textId="77777777" w:rsidTr="007F053C">
        <w:tc>
          <w:tcPr>
            <w:tcW w:w="0" w:type="auto"/>
            <w:hideMark/>
          </w:tcPr>
          <w:p w14:paraId="267954E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14:paraId="17BBCA7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B003</w:t>
            </w:r>
          </w:p>
        </w:tc>
        <w:tc>
          <w:tcPr>
            <w:tcW w:w="0" w:type="auto"/>
            <w:hideMark/>
          </w:tcPr>
          <w:p w14:paraId="1A53CE5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Impetigo</w:t>
            </w:r>
          </w:p>
        </w:tc>
        <w:tc>
          <w:tcPr>
            <w:tcW w:w="0" w:type="auto"/>
            <w:hideMark/>
          </w:tcPr>
          <w:p w14:paraId="1C1FAA89" w14:textId="43B775BA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Paediatric, locali</w:t>
            </w:r>
            <w:r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d</w:t>
            </w:r>
          </w:p>
        </w:tc>
      </w:tr>
      <w:tr w:rsidR="00805362" w:rsidRPr="00805362" w14:paraId="34B165A4" w14:textId="77777777" w:rsidTr="007F053C">
        <w:tc>
          <w:tcPr>
            <w:tcW w:w="0" w:type="auto"/>
            <w:hideMark/>
          </w:tcPr>
          <w:p w14:paraId="33F8012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14:paraId="4C50927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B004</w:t>
            </w:r>
          </w:p>
        </w:tc>
        <w:tc>
          <w:tcPr>
            <w:tcW w:w="0" w:type="auto"/>
            <w:hideMark/>
          </w:tcPr>
          <w:p w14:paraId="4A10285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Wound Infection</w:t>
            </w:r>
          </w:p>
        </w:tc>
        <w:tc>
          <w:tcPr>
            <w:tcW w:w="0" w:type="auto"/>
            <w:hideMark/>
          </w:tcPr>
          <w:p w14:paraId="68E8592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1C4500B1" w14:textId="77777777" w:rsidTr="007F053C">
        <w:tc>
          <w:tcPr>
            <w:tcW w:w="0" w:type="auto"/>
            <w:hideMark/>
          </w:tcPr>
          <w:p w14:paraId="1495261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38E1F35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NT-B001</w:t>
            </w:r>
          </w:p>
        </w:tc>
        <w:tc>
          <w:tcPr>
            <w:tcW w:w="0" w:type="auto"/>
            <w:hideMark/>
          </w:tcPr>
          <w:p w14:paraId="4F419EB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cute Otitis Media</w:t>
            </w:r>
          </w:p>
        </w:tc>
        <w:tc>
          <w:tcPr>
            <w:tcW w:w="0" w:type="auto"/>
            <w:hideMark/>
          </w:tcPr>
          <w:p w14:paraId="2373606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Paediatric, simple</w:t>
            </w:r>
          </w:p>
        </w:tc>
      </w:tr>
      <w:tr w:rsidR="00805362" w:rsidRPr="00805362" w14:paraId="006A2F6B" w14:textId="77777777" w:rsidTr="007F053C">
        <w:tc>
          <w:tcPr>
            <w:tcW w:w="0" w:type="auto"/>
            <w:hideMark/>
          </w:tcPr>
          <w:p w14:paraId="1E385A8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72F5807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NT-B002</w:t>
            </w:r>
          </w:p>
        </w:tc>
        <w:tc>
          <w:tcPr>
            <w:tcW w:w="0" w:type="auto"/>
            <w:hideMark/>
          </w:tcPr>
          <w:p w14:paraId="4F4D975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cute Pharyngitis</w:t>
            </w:r>
          </w:p>
        </w:tc>
        <w:tc>
          <w:tcPr>
            <w:tcW w:w="0" w:type="auto"/>
            <w:hideMark/>
          </w:tcPr>
          <w:p w14:paraId="6EB3BD1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simple</w:t>
            </w:r>
          </w:p>
        </w:tc>
      </w:tr>
      <w:tr w:rsidR="00805362" w:rsidRPr="00805362" w14:paraId="471A4851" w14:textId="77777777" w:rsidTr="007F053C">
        <w:tc>
          <w:tcPr>
            <w:tcW w:w="0" w:type="auto"/>
            <w:hideMark/>
          </w:tcPr>
          <w:p w14:paraId="04A9CC5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0111602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NT-B003</w:t>
            </w:r>
          </w:p>
        </w:tc>
        <w:tc>
          <w:tcPr>
            <w:tcW w:w="0" w:type="auto"/>
            <w:hideMark/>
          </w:tcPr>
          <w:p w14:paraId="12A38EA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mple Tonsillitis</w:t>
            </w:r>
          </w:p>
        </w:tc>
        <w:tc>
          <w:tcPr>
            <w:tcW w:w="0" w:type="auto"/>
            <w:hideMark/>
          </w:tcPr>
          <w:p w14:paraId="27A3846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o comorbidities, viral</w:t>
            </w:r>
          </w:p>
        </w:tc>
      </w:tr>
    </w:tbl>
    <w:p w14:paraId="5655256A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: Simple Acute Bronchitis </w:t>
      </w:r>
    </w:p>
    <w:p w14:paraId="1B89331E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B001</w:t>
      </w:r>
    </w:p>
    <w:p w14:paraId="797AD70B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898B65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5-year-old male</w:t>
      </w:r>
    </w:p>
    <w:p w14:paraId="1597C5F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cough, sputum</w:t>
      </w:r>
    </w:p>
    <w:p w14:paraId="7A91EAD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4AEB4C1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2°C, BP 120/75, HR 80</w:t>
      </w:r>
    </w:p>
    <w:p w14:paraId="3FD1FBB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hest clear, no focal signs</w:t>
      </w:r>
    </w:p>
    <w:p w14:paraId="75B2AFF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6316573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6B1C14B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E4662E2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2: Community-Acquired Pneumonia </w:t>
      </w:r>
    </w:p>
    <w:p w14:paraId="4D4C6113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B002</w:t>
      </w:r>
    </w:p>
    <w:p w14:paraId="0635021A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3A9E5E0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5-year-old male</w:t>
      </w:r>
    </w:p>
    <w:p w14:paraId="6889664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cough, fever, breathlessness</w:t>
      </w:r>
    </w:p>
    <w:p w14:paraId="7A251BF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7CAF983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2°C, BP 130/80, HR 95, RR 22, SpO2 95%</w:t>
      </w:r>
    </w:p>
    <w:p w14:paraId="776F77F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Right lower lobe crackles</w:t>
      </w:r>
    </w:p>
    <w:p w14:paraId="0A5AB7B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546D81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19DD112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0E79F0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URB-65 score: 1</w:t>
      </w:r>
    </w:p>
    <w:p w14:paraId="65C58400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3: Acute Exacerbation of COPD </w:t>
      </w:r>
    </w:p>
    <w:p w14:paraId="6565D76E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B003</w:t>
      </w:r>
    </w:p>
    <w:p w14:paraId="0F06723A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0558D7B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0-year-old male</w:t>
      </w:r>
    </w:p>
    <w:p w14:paraId="3C5752C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increased sputum, breathlessness</w:t>
      </w:r>
    </w:p>
    <w:p w14:paraId="7D0E8B7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</w:t>
      </w:r>
    </w:p>
    <w:p w14:paraId="3208DD1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35/85, HR 90</w:t>
      </w:r>
    </w:p>
    <w:p w14:paraId="1915E60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Widespread wheeze, no focal signs</w:t>
      </w:r>
    </w:p>
    <w:p w14:paraId="7825DF3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FF086C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75 ml/min</w:t>
      </w:r>
    </w:p>
    <w:p w14:paraId="296EBB9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251BEFC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4: Simple Sinusitis </w:t>
      </w:r>
    </w:p>
    <w:p w14:paraId="0518977A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B004</w:t>
      </w:r>
    </w:p>
    <w:p w14:paraId="1B77D334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Clinical Scenario</w:t>
      </w:r>
    </w:p>
    <w:p w14:paraId="5EEE27F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0-year-old female</w:t>
      </w:r>
    </w:p>
    <w:p w14:paraId="7180F44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-day history of facial pain, nasal discharge</w:t>
      </w:r>
    </w:p>
    <w:p w14:paraId="7B28C3D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65EE5D8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0/75, HR 80</w:t>
      </w:r>
    </w:p>
    <w:p w14:paraId="0487146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Tenderness over maxillary sinuses</w:t>
      </w:r>
    </w:p>
    <w:p w14:paraId="4D279AA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363BDB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247234A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02C9CEE1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5: Simple UTI in Young Female </w:t>
      </w:r>
    </w:p>
    <w:p w14:paraId="131233E1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B001</w:t>
      </w:r>
    </w:p>
    <w:p w14:paraId="3C5D03AD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762D28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5-year-old female</w:t>
      </w:r>
    </w:p>
    <w:p w14:paraId="05332DE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requency</w:t>
      </w:r>
    </w:p>
    <w:p w14:paraId="1773EA5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54F261D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0/75, HR 80</w:t>
      </w:r>
    </w:p>
    <w:p w14:paraId="719FC16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18CB7FE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1F5D77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5F58E72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67C834A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6: Simple UTI in Young Male </w:t>
      </w:r>
    </w:p>
    <w:p w14:paraId="01C5967D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B002</w:t>
      </w:r>
    </w:p>
    <w:p w14:paraId="142ADC68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4B562E9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0-year-old male</w:t>
      </w:r>
    </w:p>
    <w:p w14:paraId="4446392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requency</w:t>
      </w:r>
    </w:p>
    <w:p w14:paraId="550BBFB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3EC6F04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5/80, HR 80</w:t>
      </w:r>
    </w:p>
    <w:p w14:paraId="70FCA5F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2778BEB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E394A3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56E13B1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4D4B19A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7: Asymptomatic Bacteriuria </w:t>
      </w:r>
    </w:p>
    <w:p w14:paraId="7EAE3529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B003</w:t>
      </w:r>
    </w:p>
    <w:p w14:paraId="7C3A6C63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85D13F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0-year-old female</w:t>
      </w:r>
    </w:p>
    <w:p w14:paraId="55D3CA4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urinary symptoms</w:t>
      </w:r>
    </w:p>
    <w:p w14:paraId="39035CE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510F1D3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6.8°C, BP 130/80, HR 75</w:t>
      </w:r>
    </w:p>
    <w:p w14:paraId="4BDFF1D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urinary symptoms</w:t>
      </w:r>
    </w:p>
    <w:p w14:paraId="694E77E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25C05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1F3AE63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19FB18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Urine dip: Leucocytes +, Nitrites +</w:t>
      </w:r>
    </w:p>
    <w:p w14:paraId="27CA834D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8: Simple Cystitis </w:t>
      </w:r>
    </w:p>
    <w:p w14:paraId="1F1BE888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B004</w:t>
      </w:r>
    </w:p>
    <w:p w14:paraId="0CB46ECB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Clinical Scenario</w:t>
      </w:r>
    </w:p>
    <w:p w14:paraId="010B1CD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0-year-old female</w:t>
      </w:r>
    </w:p>
    <w:p w14:paraId="225F303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dysuria, frequency</w:t>
      </w:r>
    </w:p>
    <w:p w14:paraId="38C87C7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7E5C2DE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0/75, HR 80</w:t>
      </w:r>
    </w:p>
    <w:p w14:paraId="31599D0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55EB0D7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3570268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85 ml/min</w:t>
      </w:r>
    </w:p>
    <w:p w14:paraId="2A821D5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7847F6B7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9: Simple Cellulitis </w:t>
      </w:r>
    </w:p>
    <w:p w14:paraId="7BD0D159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B001</w:t>
      </w:r>
    </w:p>
    <w:p w14:paraId="14FC41BD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2C72B39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5-year-old male</w:t>
      </w:r>
    </w:p>
    <w:p w14:paraId="4761AAE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leg redness, pain</w:t>
      </w:r>
    </w:p>
    <w:p w14:paraId="08E77A4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334BAFE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30/80, HR 85</w:t>
      </w:r>
    </w:p>
    <w:p w14:paraId="79A7A87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cm area of erythema, warm, tender</w:t>
      </w:r>
    </w:p>
    <w:p w14:paraId="2FF62FD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29588A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0DA7F75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0634C50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0: Simple Abscess </w:t>
      </w:r>
    </w:p>
    <w:p w14:paraId="5C737898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B002</w:t>
      </w:r>
    </w:p>
    <w:p w14:paraId="54E64FC3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228EBEF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5-year-old female</w:t>
      </w:r>
    </w:p>
    <w:p w14:paraId="593FC18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painful lump</w:t>
      </w:r>
    </w:p>
    <w:p w14:paraId="7DEFFE5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7AFCD5B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0/75, HR 80</w:t>
      </w:r>
    </w:p>
    <w:p w14:paraId="50A0FC8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cm fluctuant abscess, no surrounding cellulitis</w:t>
      </w:r>
    </w:p>
    <w:p w14:paraId="4B05399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227F083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7E6AB57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BEAE3E9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1: Simple Impetigo </w:t>
      </w:r>
    </w:p>
    <w:p w14:paraId="2D36600D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B003</w:t>
      </w:r>
    </w:p>
    <w:p w14:paraId="1A0F96AF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31487B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-year-old male</w:t>
      </w:r>
    </w:p>
    <w:p w14:paraId="25A891D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acial rash</w:t>
      </w:r>
    </w:p>
    <w:p w14:paraId="4EF09F3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0018788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6.8°C, BP 90/60, HR 100</w:t>
      </w:r>
    </w:p>
    <w:p w14:paraId="45D425A3" w14:textId="5E53F184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Multiple </w:t>
      </w:r>
      <w:r w:rsidR="009861E6" w:rsidRPr="00805362">
        <w:rPr>
          <w:rFonts w:ascii="Abadi" w:hAnsi="Abadi"/>
          <w:color w:val="000000" w:themeColor="text1"/>
          <w:sz w:val="20"/>
          <w:szCs w:val="20"/>
        </w:rPr>
        <w:t>small, crusted</w:t>
      </w:r>
      <w:r w:rsidRPr="00805362">
        <w:rPr>
          <w:rFonts w:ascii="Abadi" w:hAnsi="Abadi"/>
          <w:color w:val="000000" w:themeColor="text1"/>
          <w:sz w:val="20"/>
          <w:szCs w:val="20"/>
        </w:rPr>
        <w:t xml:space="preserve"> lesions</w:t>
      </w:r>
    </w:p>
    <w:p w14:paraId="76B4B53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D98955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rmal renal function</w:t>
      </w:r>
    </w:p>
    <w:p w14:paraId="31A4D67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022988BB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2: Simple Wound Infection </w:t>
      </w:r>
    </w:p>
    <w:p w14:paraId="0E6F1AD2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B004</w:t>
      </w:r>
    </w:p>
    <w:p w14:paraId="57649633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Clinical Scenario</w:t>
      </w:r>
    </w:p>
    <w:p w14:paraId="48E2FDF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0-year-old female</w:t>
      </w:r>
    </w:p>
    <w:p w14:paraId="4734D11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wound pain, redness</w:t>
      </w:r>
    </w:p>
    <w:p w14:paraId="5046C86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46822DB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0°C, BP 120/75, HR 80</w:t>
      </w:r>
    </w:p>
    <w:p w14:paraId="0B1FD43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cm surgical wound, mild erythema</w:t>
      </w:r>
    </w:p>
    <w:p w14:paraId="5F1C1D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493D0A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45B9128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87253B5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3: Acute Otitis Media </w:t>
      </w:r>
    </w:p>
    <w:p w14:paraId="05023D4B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ENT-B001</w:t>
      </w:r>
    </w:p>
    <w:p w14:paraId="41F6275C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1B50C85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year-old female</w:t>
      </w:r>
    </w:p>
    <w:p w14:paraId="05229C3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ear pain, fever</w:t>
      </w:r>
    </w:p>
    <w:p w14:paraId="1BD0491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2091DAE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0°C, BP 90/60, HR 110</w:t>
      </w:r>
    </w:p>
    <w:p w14:paraId="1687324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Red, bulging tympanic membrane</w:t>
      </w:r>
    </w:p>
    <w:p w14:paraId="5B9F776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FB5509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rmal renal function</w:t>
      </w:r>
    </w:p>
    <w:p w14:paraId="39E168F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1CAF849D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4: Acute Pharyngitis </w:t>
      </w:r>
    </w:p>
    <w:p w14:paraId="147F3D5A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ENT-B002</w:t>
      </w:r>
    </w:p>
    <w:p w14:paraId="70614FA7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039AF1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0-year-old male</w:t>
      </w:r>
    </w:p>
    <w:p w14:paraId="1FFE846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sore throat, fever</w:t>
      </w:r>
    </w:p>
    <w:p w14:paraId="02296F9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0AAA61A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8°C, BP 100/75, HR 125</w:t>
      </w:r>
    </w:p>
    <w:p w14:paraId="4570F1D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Tonsillar exudate, tender nodes</w:t>
      </w:r>
    </w:p>
    <w:p w14:paraId="18FA184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4D82A7F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2872D42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0AB57718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5: Simple Tonsillitis </w:t>
      </w:r>
    </w:p>
    <w:p w14:paraId="6EA68EAF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ENT-B003</w:t>
      </w:r>
    </w:p>
    <w:p w14:paraId="06BCCDE8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1433FA3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5-year-old female</w:t>
      </w:r>
    </w:p>
    <w:p w14:paraId="291243D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sore throat, difficulty swallowing</w:t>
      </w:r>
    </w:p>
    <w:p w14:paraId="3CC1ED6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None</w:t>
      </w:r>
    </w:p>
    <w:p w14:paraId="76BDF8E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5</w:t>
      </w:r>
    </w:p>
    <w:p w14:paraId="7103EB9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nlarged tonsils, no exudate</w:t>
      </w:r>
    </w:p>
    <w:p w14:paraId="3E713EE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9869E9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5C7F316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BA20831" w14:textId="77777777" w:rsidR="00805362" w:rsidRPr="00805362" w:rsidRDefault="00805362" w:rsidP="00805362">
      <w:pPr>
        <w:pStyle w:val="Heading2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vel 2 Cases (Intermediate)</w:t>
      </w:r>
    </w:p>
    <w:p w14:paraId="522108A1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mmary Table: Level 2 Cases 1–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1198"/>
        <w:gridCol w:w="2748"/>
        <w:gridCol w:w="2636"/>
      </w:tblGrid>
      <w:tr w:rsidR="00805362" w:rsidRPr="00805362" w14:paraId="139FCE13" w14:textId="77777777" w:rsidTr="007F053C">
        <w:tc>
          <w:tcPr>
            <w:tcW w:w="0" w:type="auto"/>
            <w:hideMark/>
          </w:tcPr>
          <w:p w14:paraId="5854F79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#</w:t>
            </w:r>
          </w:p>
        </w:tc>
        <w:tc>
          <w:tcPr>
            <w:tcW w:w="0" w:type="auto"/>
            <w:hideMark/>
          </w:tcPr>
          <w:p w14:paraId="4EABDD7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0" w:type="auto"/>
            <w:hideMark/>
          </w:tcPr>
          <w:p w14:paraId="325BBDC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nfection Type</w:t>
            </w:r>
          </w:p>
        </w:tc>
        <w:tc>
          <w:tcPr>
            <w:tcW w:w="0" w:type="auto"/>
            <w:hideMark/>
          </w:tcPr>
          <w:p w14:paraId="048C40D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ey Features</w:t>
            </w:r>
          </w:p>
        </w:tc>
      </w:tr>
      <w:tr w:rsidR="00805362" w:rsidRPr="00805362" w14:paraId="18ABF89A" w14:textId="77777777" w:rsidTr="007F053C">
        <w:tc>
          <w:tcPr>
            <w:tcW w:w="0" w:type="auto"/>
            <w:hideMark/>
          </w:tcPr>
          <w:p w14:paraId="74B1663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lastRenderedPageBreak/>
              <w:t>1</w:t>
            </w:r>
          </w:p>
        </w:tc>
        <w:tc>
          <w:tcPr>
            <w:tcW w:w="0" w:type="auto"/>
            <w:hideMark/>
          </w:tcPr>
          <w:p w14:paraId="54AA8E5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I001</w:t>
            </w:r>
          </w:p>
        </w:tc>
        <w:tc>
          <w:tcPr>
            <w:tcW w:w="0" w:type="auto"/>
            <w:hideMark/>
          </w:tcPr>
          <w:p w14:paraId="2E22808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 with COPD</w:t>
            </w:r>
          </w:p>
        </w:tc>
        <w:tc>
          <w:tcPr>
            <w:tcW w:w="0" w:type="auto"/>
            <w:hideMark/>
          </w:tcPr>
          <w:p w14:paraId="7CA9C9B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, moderate severity</w:t>
            </w:r>
          </w:p>
        </w:tc>
      </w:tr>
      <w:tr w:rsidR="00805362" w:rsidRPr="00805362" w14:paraId="0D8A3695" w14:textId="77777777" w:rsidTr="007F053C">
        <w:tc>
          <w:tcPr>
            <w:tcW w:w="0" w:type="auto"/>
            <w:hideMark/>
          </w:tcPr>
          <w:p w14:paraId="186CE95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253F72D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I002</w:t>
            </w:r>
          </w:p>
        </w:tc>
        <w:tc>
          <w:tcPr>
            <w:tcW w:w="0" w:type="auto"/>
            <w:hideMark/>
          </w:tcPr>
          <w:p w14:paraId="0E254E3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ronchiectasis Exacerbation</w:t>
            </w:r>
          </w:p>
        </w:tc>
        <w:tc>
          <w:tcPr>
            <w:tcW w:w="0" w:type="auto"/>
            <w:hideMark/>
          </w:tcPr>
          <w:p w14:paraId="4837537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Previous Pseudomonas</w:t>
            </w:r>
          </w:p>
        </w:tc>
      </w:tr>
      <w:tr w:rsidR="00805362" w:rsidRPr="00805362" w14:paraId="73E8FB29" w14:textId="77777777" w:rsidTr="007F053C">
        <w:tc>
          <w:tcPr>
            <w:tcW w:w="0" w:type="auto"/>
            <w:hideMark/>
          </w:tcPr>
          <w:p w14:paraId="0A5C9BA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1DCBAE2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HAP-I001</w:t>
            </w:r>
          </w:p>
        </w:tc>
        <w:tc>
          <w:tcPr>
            <w:tcW w:w="0" w:type="auto"/>
            <w:hideMark/>
          </w:tcPr>
          <w:p w14:paraId="29E5FF1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Hospital-Acquired Pneumonia</w:t>
            </w:r>
          </w:p>
        </w:tc>
        <w:tc>
          <w:tcPr>
            <w:tcW w:w="0" w:type="auto"/>
            <w:hideMark/>
          </w:tcPr>
          <w:p w14:paraId="7778E4A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 xml:space="preserve">Hospital </w:t>
            </w:r>
            <w:proofErr w:type="gramStart"/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tay</w:t>
            </w:r>
            <w:proofErr w:type="gramEnd"/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, moderate</w:t>
            </w:r>
          </w:p>
        </w:tc>
      </w:tr>
      <w:tr w:rsidR="00805362" w:rsidRPr="00805362" w14:paraId="76B34E68" w14:textId="77777777" w:rsidTr="007F053C">
        <w:tc>
          <w:tcPr>
            <w:tcW w:w="0" w:type="auto"/>
            <w:hideMark/>
          </w:tcPr>
          <w:p w14:paraId="4BF856F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112C4FE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-I001</w:t>
            </w:r>
          </w:p>
        </w:tc>
        <w:tc>
          <w:tcPr>
            <w:tcW w:w="0" w:type="auto"/>
            <w:hideMark/>
          </w:tcPr>
          <w:p w14:paraId="6C02A13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 with MRSA</w:t>
            </w:r>
          </w:p>
        </w:tc>
        <w:tc>
          <w:tcPr>
            <w:tcW w:w="0" w:type="auto"/>
            <w:hideMark/>
          </w:tcPr>
          <w:p w14:paraId="3BEFB9A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PD, previous MRSA</w:t>
            </w:r>
          </w:p>
        </w:tc>
      </w:tr>
      <w:tr w:rsidR="00805362" w:rsidRPr="00805362" w14:paraId="2C84BFA7" w14:textId="77777777" w:rsidTr="007F053C">
        <w:tc>
          <w:tcPr>
            <w:tcW w:w="0" w:type="auto"/>
            <w:hideMark/>
          </w:tcPr>
          <w:p w14:paraId="57D3D1D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7425C15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I001</w:t>
            </w:r>
          </w:p>
        </w:tc>
        <w:tc>
          <w:tcPr>
            <w:tcW w:w="0" w:type="auto"/>
            <w:hideMark/>
          </w:tcPr>
          <w:p w14:paraId="677785E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omplicated UTI</w:t>
            </w:r>
          </w:p>
        </w:tc>
        <w:tc>
          <w:tcPr>
            <w:tcW w:w="0" w:type="auto"/>
            <w:hideMark/>
          </w:tcPr>
          <w:p w14:paraId="6F5860C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nal stones, simple</w:t>
            </w:r>
          </w:p>
        </w:tc>
      </w:tr>
      <w:tr w:rsidR="00805362" w:rsidRPr="00805362" w14:paraId="3EE46CCE" w14:textId="77777777" w:rsidTr="007F053C">
        <w:tc>
          <w:tcPr>
            <w:tcW w:w="0" w:type="auto"/>
            <w:hideMark/>
          </w:tcPr>
          <w:p w14:paraId="7BB946F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0DE3DDF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I002</w:t>
            </w:r>
          </w:p>
        </w:tc>
        <w:tc>
          <w:tcPr>
            <w:tcW w:w="0" w:type="auto"/>
            <w:hideMark/>
          </w:tcPr>
          <w:p w14:paraId="79C68EE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 with Catheter</w:t>
            </w:r>
          </w:p>
        </w:tc>
        <w:tc>
          <w:tcPr>
            <w:tcW w:w="0" w:type="auto"/>
            <w:hideMark/>
          </w:tcPr>
          <w:p w14:paraId="5165867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Indwelling catheter</w:t>
            </w:r>
          </w:p>
        </w:tc>
      </w:tr>
      <w:tr w:rsidR="00805362" w:rsidRPr="00805362" w14:paraId="033E3906" w14:textId="77777777" w:rsidTr="007F053C">
        <w:tc>
          <w:tcPr>
            <w:tcW w:w="0" w:type="auto"/>
            <w:hideMark/>
          </w:tcPr>
          <w:p w14:paraId="5C2EF20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1008C70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I001</w:t>
            </w:r>
          </w:p>
        </w:tc>
        <w:tc>
          <w:tcPr>
            <w:tcW w:w="0" w:type="auto"/>
            <w:hideMark/>
          </w:tcPr>
          <w:p w14:paraId="3BC8E78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ellulitis with Diabetes</w:t>
            </w:r>
          </w:p>
        </w:tc>
        <w:tc>
          <w:tcPr>
            <w:tcW w:w="0" w:type="auto"/>
            <w:hideMark/>
          </w:tcPr>
          <w:p w14:paraId="256733E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Diabetes, simple</w:t>
            </w:r>
          </w:p>
        </w:tc>
      </w:tr>
      <w:tr w:rsidR="00805362" w:rsidRPr="00805362" w14:paraId="6D009C59" w14:textId="77777777" w:rsidTr="007F053C">
        <w:tc>
          <w:tcPr>
            <w:tcW w:w="0" w:type="auto"/>
            <w:hideMark/>
          </w:tcPr>
          <w:p w14:paraId="051E5F7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794037B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I002</w:t>
            </w:r>
          </w:p>
        </w:tc>
        <w:tc>
          <w:tcPr>
            <w:tcW w:w="0" w:type="auto"/>
            <w:hideMark/>
          </w:tcPr>
          <w:p w14:paraId="2FA7154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Diabetic Foot Infection</w:t>
            </w:r>
          </w:p>
        </w:tc>
        <w:tc>
          <w:tcPr>
            <w:tcW w:w="0" w:type="auto"/>
            <w:hideMark/>
          </w:tcPr>
          <w:p w14:paraId="37E87C9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Diabetes, foot infection</w:t>
            </w:r>
          </w:p>
        </w:tc>
      </w:tr>
      <w:tr w:rsidR="00805362" w:rsidRPr="00805362" w14:paraId="277D3809" w14:textId="77777777" w:rsidTr="007F053C">
        <w:tc>
          <w:tcPr>
            <w:tcW w:w="0" w:type="auto"/>
            <w:hideMark/>
          </w:tcPr>
          <w:p w14:paraId="4B7AE6F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44FB431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MR-I001</w:t>
            </w:r>
          </w:p>
        </w:tc>
        <w:tc>
          <w:tcPr>
            <w:tcW w:w="0" w:type="auto"/>
            <w:hideMark/>
          </w:tcPr>
          <w:p w14:paraId="764A578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SBL UTI</w:t>
            </w:r>
          </w:p>
        </w:tc>
        <w:tc>
          <w:tcPr>
            <w:tcW w:w="0" w:type="auto"/>
            <w:hideMark/>
          </w:tcPr>
          <w:p w14:paraId="1D0D6F8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SBL-producing organism</w:t>
            </w:r>
          </w:p>
        </w:tc>
      </w:tr>
      <w:tr w:rsidR="00805362" w:rsidRPr="00805362" w14:paraId="6B202352" w14:textId="77777777" w:rsidTr="007F053C">
        <w:tc>
          <w:tcPr>
            <w:tcW w:w="0" w:type="auto"/>
            <w:hideMark/>
          </w:tcPr>
          <w:p w14:paraId="09DB738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42EB0B9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MR-I002</w:t>
            </w:r>
          </w:p>
        </w:tc>
        <w:tc>
          <w:tcPr>
            <w:tcW w:w="0" w:type="auto"/>
            <w:hideMark/>
          </w:tcPr>
          <w:p w14:paraId="4E28264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 xml:space="preserve">MRSA </w:t>
            </w:r>
            <w:proofErr w:type="spellStart"/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acteremia</w:t>
            </w:r>
            <w:proofErr w:type="spellEnd"/>
          </w:p>
        </w:tc>
        <w:tc>
          <w:tcPr>
            <w:tcW w:w="0" w:type="auto"/>
            <w:hideMark/>
          </w:tcPr>
          <w:p w14:paraId="7552234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MRSA bloodstream infection</w:t>
            </w:r>
          </w:p>
        </w:tc>
      </w:tr>
      <w:tr w:rsidR="00805362" w:rsidRPr="00805362" w14:paraId="47F597CC" w14:textId="77777777" w:rsidTr="007F053C">
        <w:tc>
          <w:tcPr>
            <w:tcW w:w="0" w:type="auto"/>
            <w:hideMark/>
          </w:tcPr>
          <w:p w14:paraId="4AF7FA6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14:paraId="264DED6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I003</w:t>
            </w:r>
          </w:p>
        </w:tc>
        <w:tc>
          <w:tcPr>
            <w:tcW w:w="0" w:type="auto"/>
            <w:hideMark/>
          </w:tcPr>
          <w:p w14:paraId="169953C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 with Heart Failure</w:t>
            </w:r>
          </w:p>
        </w:tc>
        <w:tc>
          <w:tcPr>
            <w:tcW w:w="0" w:type="auto"/>
            <w:hideMark/>
          </w:tcPr>
          <w:p w14:paraId="1330889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Heart failure, moderate</w:t>
            </w:r>
          </w:p>
        </w:tc>
      </w:tr>
      <w:tr w:rsidR="00805362" w:rsidRPr="00805362" w14:paraId="26063CAA" w14:textId="77777777" w:rsidTr="007F053C">
        <w:tc>
          <w:tcPr>
            <w:tcW w:w="0" w:type="auto"/>
            <w:hideMark/>
          </w:tcPr>
          <w:p w14:paraId="33CD3FC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  <w:hideMark/>
          </w:tcPr>
          <w:p w14:paraId="6413B65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I003</w:t>
            </w:r>
          </w:p>
        </w:tc>
        <w:tc>
          <w:tcPr>
            <w:tcW w:w="0" w:type="auto"/>
            <w:hideMark/>
          </w:tcPr>
          <w:p w14:paraId="6347F32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 with Renal Impairment</w:t>
            </w:r>
          </w:p>
        </w:tc>
        <w:tc>
          <w:tcPr>
            <w:tcW w:w="0" w:type="auto"/>
            <w:hideMark/>
          </w:tcPr>
          <w:p w14:paraId="5A4862E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nal impairment, simple</w:t>
            </w:r>
          </w:p>
        </w:tc>
      </w:tr>
      <w:tr w:rsidR="00805362" w:rsidRPr="00805362" w14:paraId="46BE93B0" w14:textId="77777777" w:rsidTr="007F053C">
        <w:tc>
          <w:tcPr>
            <w:tcW w:w="0" w:type="auto"/>
            <w:hideMark/>
          </w:tcPr>
          <w:p w14:paraId="585200F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  <w:hideMark/>
          </w:tcPr>
          <w:p w14:paraId="5CFB572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I003</w:t>
            </w:r>
          </w:p>
        </w:tc>
        <w:tc>
          <w:tcPr>
            <w:tcW w:w="0" w:type="auto"/>
            <w:hideMark/>
          </w:tcPr>
          <w:p w14:paraId="314B23B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ellulitis with Obesity</w:t>
            </w:r>
          </w:p>
        </w:tc>
        <w:tc>
          <w:tcPr>
            <w:tcW w:w="0" w:type="auto"/>
            <w:hideMark/>
          </w:tcPr>
          <w:p w14:paraId="2AA63EA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Obesity, simple</w:t>
            </w:r>
          </w:p>
        </w:tc>
      </w:tr>
      <w:tr w:rsidR="00805362" w:rsidRPr="00805362" w14:paraId="6623EBF0" w14:textId="77777777" w:rsidTr="007F053C">
        <w:tc>
          <w:tcPr>
            <w:tcW w:w="0" w:type="auto"/>
            <w:hideMark/>
          </w:tcPr>
          <w:p w14:paraId="1834ACEB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  <w:hideMark/>
          </w:tcPr>
          <w:p w14:paraId="37DA6F0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NT-I001</w:t>
            </w:r>
          </w:p>
        </w:tc>
        <w:tc>
          <w:tcPr>
            <w:tcW w:w="0" w:type="auto"/>
            <w:hideMark/>
          </w:tcPr>
          <w:p w14:paraId="51E1B66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inusitis with Asthma</w:t>
            </w:r>
          </w:p>
        </w:tc>
        <w:tc>
          <w:tcPr>
            <w:tcW w:w="0" w:type="auto"/>
            <w:hideMark/>
          </w:tcPr>
          <w:p w14:paraId="5B1F985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sthma, moderate severity</w:t>
            </w:r>
          </w:p>
        </w:tc>
      </w:tr>
      <w:tr w:rsidR="00805362" w:rsidRPr="00805362" w14:paraId="3D2B62DC" w14:textId="77777777" w:rsidTr="007F053C">
        <w:tc>
          <w:tcPr>
            <w:tcW w:w="0" w:type="auto"/>
            <w:hideMark/>
          </w:tcPr>
          <w:p w14:paraId="0B1F481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  <w:hideMark/>
          </w:tcPr>
          <w:p w14:paraId="4A1D04B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YE-I001</w:t>
            </w:r>
          </w:p>
        </w:tc>
        <w:tc>
          <w:tcPr>
            <w:tcW w:w="0" w:type="auto"/>
            <w:hideMark/>
          </w:tcPr>
          <w:p w14:paraId="564A344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ndophthalmitis</w:t>
            </w:r>
          </w:p>
        </w:tc>
        <w:tc>
          <w:tcPr>
            <w:tcW w:w="0" w:type="auto"/>
            <w:hideMark/>
          </w:tcPr>
          <w:p w14:paraId="77C434D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Eye infection, moderate</w:t>
            </w:r>
          </w:p>
        </w:tc>
      </w:tr>
    </w:tbl>
    <w:p w14:paraId="447C7474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: Community-Acquired Pneumonia with COPD </w:t>
      </w:r>
    </w:p>
    <w:p w14:paraId="758C5A82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I001</w:t>
      </w:r>
    </w:p>
    <w:p w14:paraId="24791B4C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519060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3C08349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cough, fever, breathlessness</w:t>
      </w:r>
    </w:p>
    <w:p w14:paraId="21D5A79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 (FEV1 40%), IHD</w:t>
      </w:r>
    </w:p>
    <w:p w14:paraId="1C8A606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85, HR 95, RR 24, SpO2 92%</w:t>
      </w:r>
    </w:p>
    <w:p w14:paraId="03A163D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6180758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829223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7D11987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27126E2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URB-65 score: 2</w:t>
      </w:r>
    </w:p>
    <w:p w14:paraId="1058865B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2: Bronchiectasis Exacerbation </w:t>
      </w:r>
    </w:p>
    <w:p w14:paraId="2F26FD58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I002</w:t>
      </w:r>
    </w:p>
    <w:p w14:paraId="05D1D9DC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E9F8BE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5-year-old male</w:t>
      </w:r>
    </w:p>
    <w:p w14:paraId="29C846D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increased sputum, breathlessness</w:t>
      </w:r>
    </w:p>
    <w:p w14:paraId="03515E2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bronchiectasis</w:t>
      </w:r>
    </w:p>
    <w:p w14:paraId="6394ACD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0°C, BP 130/80, HR 90</w:t>
      </w:r>
    </w:p>
    <w:p w14:paraId="59B6BAC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Widespread wheeze, reduced air entry</w:t>
      </w:r>
    </w:p>
    <w:p w14:paraId="5229120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CA5824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70 ml/min</w:t>
      </w:r>
    </w:p>
    <w:p w14:paraId="4484325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27B5ABBD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3: Hospital-Acquired Pneumonia </w:t>
      </w:r>
    </w:p>
    <w:p w14:paraId="7F8A4A26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HAP-I001</w:t>
      </w:r>
    </w:p>
    <w:p w14:paraId="774B817F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26B3E25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5-year-old male</w:t>
      </w:r>
    </w:p>
    <w:p w14:paraId="5DFF118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ever, cough, breathlessness</w:t>
      </w:r>
    </w:p>
    <w:p w14:paraId="1D502D6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IHD</w:t>
      </w:r>
    </w:p>
    <w:p w14:paraId="27EB901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85, HR 95, RR 24, SpO2 92%</w:t>
      </w:r>
    </w:p>
    <w:p w14:paraId="1303352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7D1B8DA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25165A7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659991C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Not immunosuppressed</w:t>
      </w:r>
    </w:p>
    <w:p w14:paraId="0546C1FA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4: COPD with MRSA </w:t>
      </w:r>
    </w:p>
    <w:p w14:paraId="068C5948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COPD-I001</w:t>
      </w:r>
    </w:p>
    <w:p w14:paraId="5149E13E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1A52E94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0-year-old male</w:t>
      </w:r>
    </w:p>
    <w:p w14:paraId="79CD30B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increased sputum, breathlessness</w:t>
      </w:r>
    </w:p>
    <w:p w14:paraId="4FD4004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previous MRSA</w:t>
      </w:r>
    </w:p>
    <w:p w14:paraId="131C7FF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0°C, BP 130/80, HR 90</w:t>
      </w:r>
    </w:p>
    <w:p w14:paraId="4766C39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Widespread wheeze, reduced air entry</w:t>
      </w:r>
    </w:p>
    <w:p w14:paraId="4C6B021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403B7AE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70 ml/min</w:t>
      </w:r>
    </w:p>
    <w:p w14:paraId="44E6CE4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43CE1FC8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5: Complicated UTI </w:t>
      </w:r>
    </w:p>
    <w:p w14:paraId="55A6132C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I001</w:t>
      </w:r>
    </w:p>
    <w:p w14:paraId="5F3A5ED1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D545DF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0-year-old female</w:t>
      </w:r>
    </w:p>
    <w:p w14:paraId="08A628C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requency</w:t>
      </w:r>
    </w:p>
    <w:p w14:paraId="6977DFF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Renal stones, no previous UTIs</w:t>
      </w:r>
    </w:p>
    <w:p w14:paraId="36D7057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71FA0CD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20CC313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4889DA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181458D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2B79188F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6: UTI with Catheter </w:t>
      </w:r>
    </w:p>
    <w:p w14:paraId="5FAFF393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I002</w:t>
      </w:r>
    </w:p>
    <w:p w14:paraId="7C202F22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9BD184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0-year-old female</w:t>
      </w:r>
    </w:p>
    <w:p w14:paraId="6659F97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requency</w:t>
      </w:r>
    </w:p>
    <w:p w14:paraId="24C5478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Indwelling catheter</w:t>
      </w:r>
    </w:p>
    <w:p w14:paraId="3F56612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6FD933A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7AA0B4B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24198C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298F3BC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E55EE81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7: Cellulitis with Diabetes </w:t>
      </w:r>
    </w:p>
    <w:p w14:paraId="01AB9CB0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I001</w:t>
      </w:r>
    </w:p>
    <w:p w14:paraId="2FA6CCE7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2D0F7FE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5-year-old female</w:t>
      </w:r>
    </w:p>
    <w:p w14:paraId="46AAA46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leg redness, pain</w:t>
      </w:r>
    </w:p>
    <w:p w14:paraId="1B72A57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Diabetes</w:t>
      </w:r>
    </w:p>
    <w:p w14:paraId="1842A51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4FC43B8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cm area of erythema, warm, tender</w:t>
      </w:r>
    </w:p>
    <w:p w14:paraId="362D3BA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057698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3478991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C2F623F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 xml:space="preserve">Case 8: Diabetic Foot Infection </w:t>
      </w:r>
    </w:p>
    <w:p w14:paraId="20D8E241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I002</w:t>
      </w:r>
    </w:p>
    <w:p w14:paraId="3B6CA983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2AFCE8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0-year-old female</w:t>
      </w:r>
    </w:p>
    <w:p w14:paraId="3D92AC8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oot pain, redness</w:t>
      </w:r>
    </w:p>
    <w:p w14:paraId="3EF21D5F" w14:textId="58E03716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Past medical history: </w:t>
      </w:r>
      <w:r w:rsidR="00913123">
        <w:rPr>
          <w:rFonts w:ascii="Abadi" w:hAnsi="Abadi"/>
          <w:color w:val="000000" w:themeColor="text1"/>
          <w:sz w:val="20"/>
          <w:szCs w:val="20"/>
        </w:rPr>
        <w:t xml:space="preserve">Type 2 </w:t>
      </w:r>
      <w:r w:rsidRPr="00805362">
        <w:rPr>
          <w:rFonts w:ascii="Abadi" w:hAnsi="Abadi"/>
          <w:color w:val="000000" w:themeColor="text1"/>
          <w:sz w:val="20"/>
          <w:szCs w:val="20"/>
        </w:rPr>
        <w:t>Diabetes</w:t>
      </w:r>
      <w:r w:rsidR="00913123">
        <w:rPr>
          <w:rFonts w:ascii="Abadi" w:hAnsi="Abadi"/>
          <w:color w:val="000000" w:themeColor="text1"/>
          <w:sz w:val="20"/>
          <w:szCs w:val="20"/>
        </w:rPr>
        <w:t xml:space="preserve"> Mellitus</w:t>
      </w:r>
    </w:p>
    <w:p w14:paraId="695DAD4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49CDB95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cm area of erythema, warm, tender</w:t>
      </w:r>
    </w:p>
    <w:p w14:paraId="744B0C3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7E1FEE1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29FD17C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117F89E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9: ESBL UTI </w:t>
      </w:r>
    </w:p>
    <w:p w14:paraId="6FA9AA19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AMR-I001</w:t>
      </w:r>
    </w:p>
    <w:p w14:paraId="5AEF8614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31F796F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5-year-old male</w:t>
      </w:r>
    </w:p>
    <w:p w14:paraId="02684D1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ever</w:t>
      </w:r>
    </w:p>
    <w:p w14:paraId="766140E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ESBL-producing organism</w:t>
      </w:r>
    </w:p>
    <w:p w14:paraId="0C03621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78D7E9E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0E34DD9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D25DD2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50A2A95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198B1ED" w14:textId="27E5FAE2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0: MRSA Bacteraemia </w:t>
      </w:r>
    </w:p>
    <w:p w14:paraId="69EEBF77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AMR-I002</w:t>
      </w:r>
    </w:p>
    <w:p w14:paraId="0734276E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6D9495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0-year-old female</w:t>
      </w:r>
    </w:p>
    <w:p w14:paraId="08DFE9D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ever, chills</w:t>
      </w:r>
    </w:p>
    <w:p w14:paraId="111AEFB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MRSA bloodstream infection</w:t>
      </w:r>
    </w:p>
    <w:p w14:paraId="516C118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5°C, BP 120/75, HR 123</w:t>
      </w:r>
    </w:p>
    <w:p w14:paraId="39EA640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systemic features</w:t>
      </w:r>
    </w:p>
    <w:p w14:paraId="700B580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7E3CB9F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7AB7263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2A35BE4C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1: CAP with Heart Failure </w:t>
      </w:r>
    </w:p>
    <w:p w14:paraId="6AD23E5A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I003</w:t>
      </w:r>
    </w:p>
    <w:p w14:paraId="1EAEED3F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37D0489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4C7E170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cough, fever, breathlessness</w:t>
      </w:r>
    </w:p>
    <w:p w14:paraId="1C476F7F" w14:textId="0100EC80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Past medical history: COPD (FEV1 40%), IHD, CKD stage 3, 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Type 2 </w:t>
      </w:r>
      <w:r w:rsidRPr="00805362">
        <w:rPr>
          <w:rFonts w:ascii="Abadi" w:hAnsi="Abadi"/>
          <w:color w:val="000000" w:themeColor="text1"/>
          <w:sz w:val="20"/>
          <w:szCs w:val="20"/>
        </w:rPr>
        <w:t>Diabetes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Mellitus</w:t>
      </w:r>
    </w:p>
    <w:p w14:paraId="7B8D14D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85, HR 95, RR 24, SpO2 92%</w:t>
      </w:r>
    </w:p>
    <w:p w14:paraId="6E6503F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3456442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6C810D7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35 ml/min</w:t>
      </w:r>
    </w:p>
    <w:p w14:paraId="2DED854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0C1E33A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URB-65 score: 4</w:t>
      </w:r>
    </w:p>
    <w:p w14:paraId="493B1116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 xml:space="preserve">Case 12: UTI with Renal Impairment </w:t>
      </w:r>
    </w:p>
    <w:p w14:paraId="7A0B554D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I003</w:t>
      </w:r>
    </w:p>
    <w:p w14:paraId="1FD462C9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31DE7D9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0-year-old female</w:t>
      </w:r>
    </w:p>
    <w:p w14:paraId="3F84785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dysuria, frequency</w:t>
      </w:r>
    </w:p>
    <w:p w14:paraId="5808CEA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KD stage 4</w:t>
      </w:r>
    </w:p>
    <w:p w14:paraId="64ED004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30/80, HR 85</w:t>
      </w:r>
    </w:p>
    <w:p w14:paraId="7331CB8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Urine dipstick: Leucocytes +, Nitrites +</w:t>
      </w:r>
    </w:p>
    <w:p w14:paraId="5859413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7328F3D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25 ml/min</w:t>
      </w:r>
    </w:p>
    <w:p w14:paraId="0520474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425BD23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URB-65 score: 2</w:t>
      </w:r>
    </w:p>
    <w:p w14:paraId="0E434F84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3: Cellulitis with Obesity </w:t>
      </w:r>
    </w:p>
    <w:p w14:paraId="474E371F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I003</w:t>
      </w:r>
    </w:p>
    <w:p w14:paraId="1EA574A2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4C78328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5-year-old female</w:t>
      </w:r>
    </w:p>
    <w:p w14:paraId="3A386B4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leg redness, pain</w:t>
      </w:r>
    </w:p>
    <w:p w14:paraId="21780F4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Obesity</w:t>
      </w:r>
    </w:p>
    <w:p w14:paraId="15F009F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0</w:t>
      </w:r>
    </w:p>
    <w:p w14:paraId="34BC02E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cm area of erythema, warm, tender</w:t>
      </w:r>
    </w:p>
    <w:p w14:paraId="2BC8498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3DB8E82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79AEF78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42D24604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4: Sinusitis with Asthma </w:t>
      </w:r>
    </w:p>
    <w:p w14:paraId="17D4D083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ENT-I001</w:t>
      </w:r>
    </w:p>
    <w:p w14:paraId="5A4FE8E3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46A6284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0-year-old male</w:t>
      </w:r>
    </w:p>
    <w:p w14:paraId="6F630CA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-day history of facial pain, nasal congestion</w:t>
      </w:r>
    </w:p>
    <w:p w14:paraId="45E8F74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Asthma, COPD</w:t>
      </w:r>
    </w:p>
    <w:p w14:paraId="1563107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20/75, HR 85</w:t>
      </w:r>
    </w:p>
    <w:p w14:paraId="147BB5D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Facial tenderness, nasal discharge</w:t>
      </w:r>
    </w:p>
    <w:p w14:paraId="68FBE8A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2319FA1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90 ml/min</w:t>
      </w:r>
    </w:p>
    <w:p w14:paraId="369BCB2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D37A6C9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5: Endophthalmitis </w:t>
      </w:r>
    </w:p>
    <w:p w14:paraId="1B0639C0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EYE-I001</w:t>
      </w:r>
    </w:p>
    <w:p w14:paraId="58E22E39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81438B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0-year-old male</w:t>
      </w:r>
    </w:p>
    <w:p w14:paraId="3AD1AA6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eye pain, vision loss</w:t>
      </w:r>
    </w:p>
    <w:p w14:paraId="188372D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Diabetes, recent cataract surgery</w:t>
      </w:r>
    </w:p>
    <w:p w14:paraId="05D841E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7.5°C, BP 140/85, HR 85</w:t>
      </w:r>
    </w:p>
    <w:p w14:paraId="5465C29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ye inflammation, reduced vision</w:t>
      </w:r>
    </w:p>
    <w:p w14:paraId="5EE6FC1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E62B58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70 ml/min</w:t>
      </w:r>
    </w:p>
    <w:p w14:paraId="0BDB09D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2F5392A8" w14:textId="77777777" w:rsidR="00805362" w:rsidRPr="00805362" w:rsidRDefault="00805362" w:rsidP="00805362">
      <w:pPr>
        <w:pStyle w:val="Heading2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Level 3 Cases (Complex)</w:t>
      </w:r>
    </w:p>
    <w:p w14:paraId="342E0974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mmary Table: Level 3 Cases 1–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34"/>
        <w:gridCol w:w="1260"/>
        <w:gridCol w:w="3607"/>
        <w:gridCol w:w="2772"/>
      </w:tblGrid>
      <w:tr w:rsidR="00805362" w:rsidRPr="00805362" w14:paraId="176B77B8" w14:textId="77777777" w:rsidTr="007F053C">
        <w:tc>
          <w:tcPr>
            <w:tcW w:w="0" w:type="auto"/>
            <w:hideMark/>
          </w:tcPr>
          <w:p w14:paraId="652D797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#</w:t>
            </w:r>
          </w:p>
        </w:tc>
        <w:tc>
          <w:tcPr>
            <w:tcW w:w="0" w:type="auto"/>
            <w:hideMark/>
          </w:tcPr>
          <w:p w14:paraId="1C9A7BC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Case ID</w:t>
            </w:r>
          </w:p>
        </w:tc>
        <w:tc>
          <w:tcPr>
            <w:tcW w:w="0" w:type="auto"/>
            <w:hideMark/>
          </w:tcPr>
          <w:p w14:paraId="6D8BC3E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Infection Type</w:t>
            </w:r>
          </w:p>
        </w:tc>
        <w:tc>
          <w:tcPr>
            <w:tcW w:w="0" w:type="auto"/>
            <w:hideMark/>
          </w:tcPr>
          <w:p w14:paraId="25E6843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b/>
                <w:bCs/>
                <w:color w:val="000000" w:themeColor="text1"/>
                <w:sz w:val="20"/>
                <w:szCs w:val="20"/>
                <w:lang w:val="en-GB"/>
              </w:rPr>
              <w:t>Key Features</w:t>
            </w:r>
          </w:p>
        </w:tc>
      </w:tr>
      <w:tr w:rsidR="00805362" w:rsidRPr="00805362" w14:paraId="421877B2" w14:textId="77777777" w:rsidTr="007F053C">
        <w:tc>
          <w:tcPr>
            <w:tcW w:w="0" w:type="auto"/>
            <w:hideMark/>
          </w:tcPr>
          <w:p w14:paraId="10DC8EB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  <w:hideMark/>
          </w:tcPr>
          <w:p w14:paraId="785C814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1</w:t>
            </w:r>
          </w:p>
        </w:tc>
        <w:tc>
          <w:tcPr>
            <w:tcW w:w="0" w:type="auto"/>
            <w:hideMark/>
          </w:tcPr>
          <w:p w14:paraId="0FD9AAB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evere CAP with Multiple Comorbidities</w:t>
            </w:r>
          </w:p>
        </w:tc>
        <w:tc>
          <w:tcPr>
            <w:tcW w:w="0" w:type="auto"/>
            <w:hideMark/>
          </w:tcPr>
          <w:p w14:paraId="2C75E68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Multiple comorbidities, severe</w:t>
            </w:r>
          </w:p>
        </w:tc>
      </w:tr>
      <w:tr w:rsidR="00805362" w:rsidRPr="00805362" w14:paraId="374822D0" w14:textId="77777777" w:rsidTr="007F053C">
        <w:tc>
          <w:tcPr>
            <w:tcW w:w="0" w:type="auto"/>
            <w:hideMark/>
          </w:tcPr>
          <w:p w14:paraId="3FB4AE2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  <w:hideMark/>
          </w:tcPr>
          <w:p w14:paraId="118AA4E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2</w:t>
            </w:r>
          </w:p>
        </w:tc>
        <w:tc>
          <w:tcPr>
            <w:tcW w:w="0" w:type="auto"/>
            <w:hideMark/>
          </w:tcPr>
          <w:p w14:paraId="0EE5005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VAP with Multi-resistant Organisms</w:t>
            </w:r>
          </w:p>
        </w:tc>
        <w:tc>
          <w:tcPr>
            <w:tcW w:w="0" w:type="auto"/>
            <w:hideMark/>
          </w:tcPr>
          <w:p w14:paraId="024BF6C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VAP, multi-resistant</w:t>
            </w:r>
          </w:p>
        </w:tc>
      </w:tr>
      <w:tr w:rsidR="00805362" w:rsidRPr="00805362" w14:paraId="17908443" w14:textId="77777777" w:rsidTr="007F053C">
        <w:tc>
          <w:tcPr>
            <w:tcW w:w="0" w:type="auto"/>
            <w:hideMark/>
          </w:tcPr>
          <w:p w14:paraId="656C679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  <w:hideMark/>
          </w:tcPr>
          <w:p w14:paraId="0ACE2D0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3</w:t>
            </w:r>
          </w:p>
        </w:tc>
        <w:tc>
          <w:tcPr>
            <w:tcW w:w="0" w:type="auto"/>
            <w:hideMark/>
          </w:tcPr>
          <w:p w14:paraId="22A10E2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 with Septic Shock</w:t>
            </w:r>
          </w:p>
        </w:tc>
        <w:tc>
          <w:tcPr>
            <w:tcW w:w="0" w:type="auto"/>
            <w:hideMark/>
          </w:tcPr>
          <w:p w14:paraId="17A7B32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eptic shock, severe</w:t>
            </w:r>
          </w:p>
        </w:tc>
      </w:tr>
      <w:tr w:rsidR="00805362" w:rsidRPr="00805362" w14:paraId="1E58B5B9" w14:textId="77777777" w:rsidTr="007F053C">
        <w:tc>
          <w:tcPr>
            <w:tcW w:w="0" w:type="auto"/>
            <w:hideMark/>
          </w:tcPr>
          <w:p w14:paraId="1E2EAE7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  <w:hideMark/>
          </w:tcPr>
          <w:p w14:paraId="7FE7166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C001</w:t>
            </w:r>
          </w:p>
        </w:tc>
        <w:tc>
          <w:tcPr>
            <w:tcW w:w="0" w:type="auto"/>
            <w:hideMark/>
          </w:tcPr>
          <w:p w14:paraId="5F53D9E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 with Sepsis</w:t>
            </w:r>
          </w:p>
        </w:tc>
        <w:tc>
          <w:tcPr>
            <w:tcW w:w="0" w:type="auto"/>
            <w:hideMark/>
          </w:tcPr>
          <w:p w14:paraId="2EDAE38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rosepsis, severe</w:t>
            </w:r>
          </w:p>
        </w:tc>
      </w:tr>
      <w:tr w:rsidR="00805362" w:rsidRPr="00805362" w14:paraId="60974E55" w14:textId="77777777" w:rsidTr="007F053C">
        <w:tc>
          <w:tcPr>
            <w:tcW w:w="0" w:type="auto"/>
            <w:hideMark/>
          </w:tcPr>
          <w:p w14:paraId="4C404CB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  <w:hideMark/>
          </w:tcPr>
          <w:p w14:paraId="59CB6EB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C001</w:t>
            </w:r>
          </w:p>
        </w:tc>
        <w:tc>
          <w:tcPr>
            <w:tcW w:w="0" w:type="auto"/>
            <w:hideMark/>
          </w:tcPr>
          <w:p w14:paraId="6C62DD02" w14:textId="69F23506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ecroti</w:t>
            </w:r>
            <w:r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ing Fasciitis</w:t>
            </w:r>
          </w:p>
        </w:tc>
        <w:tc>
          <w:tcPr>
            <w:tcW w:w="0" w:type="auto"/>
            <w:hideMark/>
          </w:tcPr>
          <w:p w14:paraId="27C58BF7" w14:textId="0854066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Necroti</w:t>
            </w:r>
            <w:r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</w:t>
            </w: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ing infection, severe</w:t>
            </w:r>
          </w:p>
        </w:tc>
      </w:tr>
      <w:tr w:rsidR="00805362" w:rsidRPr="00805362" w14:paraId="32CE37F2" w14:textId="77777777" w:rsidTr="007F053C">
        <w:tc>
          <w:tcPr>
            <w:tcW w:w="0" w:type="auto"/>
            <w:hideMark/>
          </w:tcPr>
          <w:p w14:paraId="27A4F74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  <w:tc>
          <w:tcPr>
            <w:tcW w:w="0" w:type="auto"/>
            <w:hideMark/>
          </w:tcPr>
          <w:p w14:paraId="7EAF6E47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KIN-C002</w:t>
            </w:r>
          </w:p>
        </w:tc>
        <w:tc>
          <w:tcPr>
            <w:tcW w:w="0" w:type="auto"/>
            <w:hideMark/>
          </w:tcPr>
          <w:p w14:paraId="2B2693E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Fournier's Gangrene</w:t>
            </w:r>
          </w:p>
        </w:tc>
        <w:tc>
          <w:tcPr>
            <w:tcW w:w="0" w:type="auto"/>
            <w:hideMark/>
          </w:tcPr>
          <w:p w14:paraId="0205C7C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Fournier's gangrene, severe</w:t>
            </w:r>
          </w:p>
        </w:tc>
      </w:tr>
      <w:tr w:rsidR="00805362" w:rsidRPr="00805362" w14:paraId="58AEF7CD" w14:textId="77777777" w:rsidTr="007F053C">
        <w:tc>
          <w:tcPr>
            <w:tcW w:w="0" w:type="auto"/>
            <w:hideMark/>
          </w:tcPr>
          <w:p w14:paraId="2C45152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7</w:t>
            </w:r>
          </w:p>
        </w:tc>
        <w:tc>
          <w:tcPr>
            <w:tcW w:w="0" w:type="auto"/>
            <w:hideMark/>
          </w:tcPr>
          <w:p w14:paraId="714992F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NS-C001</w:t>
            </w:r>
          </w:p>
        </w:tc>
        <w:tc>
          <w:tcPr>
            <w:tcW w:w="0" w:type="auto"/>
            <w:hideMark/>
          </w:tcPr>
          <w:p w14:paraId="2E9916F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rain Abscess</w:t>
            </w:r>
          </w:p>
        </w:tc>
        <w:tc>
          <w:tcPr>
            <w:tcW w:w="0" w:type="auto"/>
            <w:hideMark/>
          </w:tcPr>
          <w:p w14:paraId="4212721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rain abscess, severe</w:t>
            </w:r>
          </w:p>
        </w:tc>
      </w:tr>
      <w:tr w:rsidR="00805362" w:rsidRPr="00805362" w14:paraId="6ACA4007" w14:textId="77777777" w:rsidTr="007F053C">
        <w:tc>
          <w:tcPr>
            <w:tcW w:w="0" w:type="auto"/>
            <w:hideMark/>
          </w:tcPr>
          <w:p w14:paraId="4B65567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8</w:t>
            </w:r>
          </w:p>
        </w:tc>
        <w:tc>
          <w:tcPr>
            <w:tcW w:w="0" w:type="auto"/>
            <w:hideMark/>
          </w:tcPr>
          <w:p w14:paraId="09B277F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ONE-C001</w:t>
            </w:r>
          </w:p>
        </w:tc>
        <w:tc>
          <w:tcPr>
            <w:tcW w:w="0" w:type="auto"/>
            <w:hideMark/>
          </w:tcPr>
          <w:p w14:paraId="1EB0C75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Osteomyelitis with MRSA</w:t>
            </w:r>
          </w:p>
        </w:tc>
        <w:tc>
          <w:tcPr>
            <w:tcW w:w="0" w:type="auto"/>
            <w:hideMark/>
          </w:tcPr>
          <w:p w14:paraId="7EDC76E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Osteomyelitis, MRSA, severe</w:t>
            </w:r>
          </w:p>
        </w:tc>
      </w:tr>
      <w:tr w:rsidR="00805362" w:rsidRPr="00805362" w14:paraId="51DF9833" w14:textId="77777777" w:rsidTr="007F053C">
        <w:tc>
          <w:tcPr>
            <w:tcW w:w="0" w:type="auto"/>
            <w:hideMark/>
          </w:tcPr>
          <w:p w14:paraId="6C072ABA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9</w:t>
            </w:r>
          </w:p>
        </w:tc>
        <w:tc>
          <w:tcPr>
            <w:tcW w:w="0" w:type="auto"/>
            <w:hideMark/>
          </w:tcPr>
          <w:p w14:paraId="69FF07D8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4</w:t>
            </w:r>
          </w:p>
        </w:tc>
        <w:tc>
          <w:tcPr>
            <w:tcW w:w="0" w:type="auto"/>
            <w:hideMark/>
          </w:tcPr>
          <w:p w14:paraId="77DCE76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 with ARDS</w:t>
            </w:r>
          </w:p>
        </w:tc>
        <w:tc>
          <w:tcPr>
            <w:tcW w:w="0" w:type="auto"/>
            <w:hideMark/>
          </w:tcPr>
          <w:p w14:paraId="70A70109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ARDS, severe respiratory</w:t>
            </w:r>
          </w:p>
        </w:tc>
      </w:tr>
      <w:tr w:rsidR="00805362" w:rsidRPr="00805362" w14:paraId="77F60031" w14:textId="77777777" w:rsidTr="007F053C">
        <w:tc>
          <w:tcPr>
            <w:tcW w:w="0" w:type="auto"/>
            <w:hideMark/>
          </w:tcPr>
          <w:p w14:paraId="09DEC5F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  <w:tc>
          <w:tcPr>
            <w:tcW w:w="0" w:type="auto"/>
            <w:hideMark/>
          </w:tcPr>
          <w:p w14:paraId="425CEAE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5</w:t>
            </w:r>
          </w:p>
        </w:tc>
        <w:tc>
          <w:tcPr>
            <w:tcW w:w="0" w:type="auto"/>
            <w:hideMark/>
          </w:tcPr>
          <w:p w14:paraId="01AD2BF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VAP with Pseudomonas</w:t>
            </w:r>
          </w:p>
        </w:tc>
        <w:tc>
          <w:tcPr>
            <w:tcW w:w="0" w:type="auto"/>
            <w:hideMark/>
          </w:tcPr>
          <w:p w14:paraId="6B7B659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Pseudomonas, severe</w:t>
            </w:r>
          </w:p>
        </w:tc>
      </w:tr>
      <w:tr w:rsidR="00805362" w:rsidRPr="00805362" w14:paraId="5F73E9F1" w14:textId="77777777" w:rsidTr="007F053C">
        <w:tc>
          <w:tcPr>
            <w:tcW w:w="0" w:type="auto"/>
            <w:hideMark/>
          </w:tcPr>
          <w:p w14:paraId="3372459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1</w:t>
            </w:r>
          </w:p>
        </w:tc>
        <w:tc>
          <w:tcPr>
            <w:tcW w:w="0" w:type="auto"/>
            <w:hideMark/>
          </w:tcPr>
          <w:p w14:paraId="41E3CFE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-C002</w:t>
            </w:r>
          </w:p>
        </w:tc>
        <w:tc>
          <w:tcPr>
            <w:tcW w:w="0" w:type="auto"/>
            <w:hideMark/>
          </w:tcPr>
          <w:p w14:paraId="5BAC816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UTI with Renal Failure</w:t>
            </w:r>
          </w:p>
        </w:tc>
        <w:tc>
          <w:tcPr>
            <w:tcW w:w="0" w:type="auto"/>
            <w:hideMark/>
          </w:tcPr>
          <w:p w14:paraId="03EE13A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nal failure, severe</w:t>
            </w:r>
          </w:p>
        </w:tc>
      </w:tr>
      <w:tr w:rsidR="00805362" w:rsidRPr="00805362" w14:paraId="56254E03" w14:textId="77777777" w:rsidTr="007F053C">
        <w:tc>
          <w:tcPr>
            <w:tcW w:w="0" w:type="auto"/>
            <w:hideMark/>
          </w:tcPr>
          <w:p w14:paraId="7CE2B650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2</w:t>
            </w:r>
          </w:p>
        </w:tc>
        <w:tc>
          <w:tcPr>
            <w:tcW w:w="0" w:type="auto"/>
          </w:tcPr>
          <w:p w14:paraId="20790D41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GI-C001</w:t>
            </w:r>
          </w:p>
        </w:tc>
        <w:tc>
          <w:tcPr>
            <w:tcW w:w="0" w:type="auto"/>
          </w:tcPr>
          <w:p w14:paraId="5EFE498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Diverticulitis with Peritonitis</w:t>
            </w:r>
          </w:p>
        </w:tc>
        <w:tc>
          <w:tcPr>
            <w:tcW w:w="0" w:type="auto"/>
          </w:tcPr>
          <w:p w14:paraId="5C58CFB6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Peritonitis, severe</w:t>
            </w:r>
          </w:p>
        </w:tc>
      </w:tr>
      <w:tr w:rsidR="00805362" w:rsidRPr="00805362" w14:paraId="6244D7E3" w14:textId="77777777" w:rsidTr="007F053C">
        <w:tc>
          <w:tcPr>
            <w:tcW w:w="0" w:type="auto"/>
            <w:hideMark/>
          </w:tcPr>
          <w:p w14:paraId="702E9B3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3</w:t>
            </w:r>
          </w:p>
        </w:tc>
        <w:tc>
          <w:tcPr>
            <w:tcW w:w="0" w:type="auto"/>
          </w:tcPr>
          <w:p w14:paraId="4705437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BONE-C002</w:t>
            </w:r>
          </w:p>
        </w:tc>
        <w:tc>
          <w:tcPr>
            <w:tcW w:w="0" w:type="auto"/>
          </w:tcPr>
          <w:p w14:paraId="2FF9951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Osteomyelitis with Diabetes</w:t>
            </w:r>
          </w:p>
        </w:tc>
        <w:tc>
          <w:tcPr>
            <w:tcW w:w="0" w:type="auto"/>
          </w:tcPr>
          <w:p w14:paraId="14D8F53D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Diabetes, severe</w:t>
            </w:r>
          </w:p>
        </w:tc>
      </w:tr>
      <w:tr w:rsidR="00805362" w:rsidRPr="00805362" w14:paraId="33FB9AD8" w14:textId="77777777" w:rsidTr="007F053C">
        <w:tc>
          <w:tcPr>
            <w:tcW w:w="0" w:type="auto"/>
            <w:hideMark/>
          </w:tcPr>
          <w:p w14:paraId="061AF82F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0" w:type="auto"/>
          </w:tcPr>
          <w:p w14:paraId="53AFD8F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NS-C002</w:t>
            </w:r>
          </w:p>
        </w:tc>
        <w:tc>
          <w:tcPr>
            <w:tcW w:w="0" w:type="auto"/>
          </w:tcPr>
          <w:p w14:paraId="1C22ACC2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Meningitis with Sepsis</w:t>
            </w:r>
          </w:p>
        </w:tc>
        <w:tc>
          <w:tcPr>
            <w:tcW w:w="0" w:type="auto"/>
          </w:tcPr>
          <w:p w14:paraId="794A5714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Sepsis, severe</w:t>
            </w:r>
          </w:p>
        </w:tc>
      </w:tr>
      <w:tr w:rsidR="00805362" w:rsidRPr="00805362" w14:paraId="224964A2" w14:textId="77777777" w:rsidTr="007F053C">
        <w:tc>
          <w:tcPr>
            <w:tcW w:w="0" w:type="auto"/>
            <w:hideMark/>
          </w:tcPr>
          <w:p w14:paraId="56701E9E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15</w:t>
            </w:r>
          </w:p>
        </w:tc>
        <w:tc>
          <w:tcPr>
            <w:tcW w:w="0" w:type="auto"/>
          </w:tcPr>
          <w:p w14:paraId="26537E8C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RESP-C006</w:t>
            </w:r>
          </w:p>
        </w:tc>
        <w:tc>
          <w:tcPr>
            <w:tcW w:w="0" w:type="auto"/>
          </w:tcPr>
          <w:p w14:paraId="6C2A90F5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CAP with Heart Failure</w:t>
            </w:r>
          </w:p>
        </w:tc>
        <w:tc>
          <w:tcPr>
            <w:tcW w:w="0" w:type="auto"/>
          </w:tcPr>
          <w:p w14:paraId="3807E783" w14:textId="77777777" w:rsidR="00805362" w:rsidRPr="00805362" w:rsidRDefault="00805362" w:rsidP="00805362">
            <w:pPr>
              <w:jc w:val="both"/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</w:pPr>
            <w:r w:rsidRPr="00805362">
              <w:rPr>
                <w:rFonts w:ascii="Abadi" w:hAnsi="Abadi" w:cs="Calibri"/>
                <w:color w:val="000000" w:themeColor="text1"/>
                <w:sz w:val="20"/>
                <w:szCs w:val="20"/>
                <w:lang w:val="en-GB"/>
              </w:rPr>
              <w:t>Heart failure, severe</w:t>
            </w:r>
          </w:p>
        </w:tc>
      </w:tr>
    </w:tbl>
    <w:p w14:paraId="1FFFC585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: Severe CAP with Multiple Comorbidities </w:t>
      </w:r>
    </w:p>
    <w:p w14:paraId="324949DF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1</w:t>
      </w:r>
    </w:p>
    <w:p w14:paraId="40A3BF96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4F9B39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5-year-old male</w:t>
      </w:r>
    </w:p>
    <w:p w14:paraId="5A6B500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cough, fever, breathlessness</w:t>
      </w:r>
    </w:p>
    <w:p w14:paraId="61E9911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 (FEV1 30%), IHD, CKD stage 3, Diabetes</w:t>
      </w:r>
    </w:p>
    <w:p w14:paraId="586F8E1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140/85, HR 110, RR 28, SpO2 88%</w:t>
      </w:r>
    </w:p>
    <w:p w14:paraId="4AAC1DA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47FA096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5E4677D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35 ml/min</w:t>
      </w:r>
    </w:p>
    <w:p w14:paraId="506FAC3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72EE6F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URB-65 score: 4</w:t>
      </w:r>
    </w:p>
    <w:p w14:paraId="3157E447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2: VAP with Multi-resistant Organisms </w:t>
      </w:r>
    </w:p>
    <w:p w14:paraId="13DD4F16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2</w:t>
      </w:r>
    </w:p>
    <w:p w14:paraId="2C2FC9EC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40622EC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11A9BCE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-day history of fever, cough, breathlessness</w:t>
      </w:r>
    </w:p>
    <w:p w14:paraId="37BF8769" w14:textId="2737A0C6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recent intubation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currently on ventilator</w:t>
      </w:r>
    </w:p>
    <w:p w14:paraId="49BA9D2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85, HR 100, RR 25, SpO2 90%</w:t>
      </w:r>
    </w:p>
    <w:p w14:paraId="172C1BD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1233E65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6C17462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53EC389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1B768CC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3: CAP with Septic Shock </w:t>
      </w:r>
    </w:p>
    <w:p w14:paraId="643C1DEB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3</w:t>
      </w:r>
    </w:p>
    <w:p w14:paraId="7154A8F8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7E321D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0-year-old male</w:t>
      </w:r>
    </w:p>
    <w:p w14:paraId="3F94FBC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ever, cough, confusion</w:t>
      </w:r>
    </w:p>
    <w:p w14:paraId="518D067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IHD</w:t>
      </w:r>
    </w:p>
    <w:p w14:paraId="2A3E145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5°C, BP 85/50, HR 120, RR 30, SpO2 85%</w:t>
      </w:r>
    </w:p>
    <w:p w14:paraId="2AA02DC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Bilateral crackles, reduced air entry</w:t>
      </w:r>
    </w:p>
    <w:p w14:paraId="5E08AD5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DEDD29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50 ml/min</w:t>
      </w:r>
    </w:p>
    <w:p w14:paraId="77B4E6B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73E7A055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4: UTI with Sepsis </w:t>
      </w:r>
    </w:p>
    <w:p w14:paraId="17FEDD62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C001</w:t>
      </w:r>
    </w:p>
    <w:p w14:paraId="277FBFDC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AF02AC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5-year-old female</w:t>
      </w:r>
    </w:p>
    <w:p w14:paraId="1AA69FB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fever, confusion, dysuria</w:t>
      </w:r>
    </w:p>
    <w:p w14:paraId="0549ED9A" w14:textId="50703C15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Past medical history: 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Type 2 </w:t>
      </w:r>
      <w:r w:rsidRPr="00805362">
        <w:rPr>
          <w:rFonts w:ascii="Abadi" w:hAnsi="Abadi"/>
          <w:color w:val="000000" w:themeColor="text1"/>
          <w:sz w:val="20"/>
          <w:szCs w:val="20"/>
        </w:rPr>
        <w:t>Diabetes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Mellitus</w:t>
      </w:r>
      <w:r w:rsidRPr="00805362">
        <w:rPr>
          <w:rFonts w:ascii="Abadi" w:hAnsi="Abadi"/>
          <w:color w:val="000000" w:themeColor="text1"/>
          <w:sz w:val="20"/>
          <w:szCs w:val="20"/>
        </w:rPr>
        <w:t>, CKD stage 3</w:t>
      </w:r>
    </w:p>
    <w:p w14:paraId="002CD05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90/60, HR 110, RR 24, SpO2 92%</w:t>
      </w:r>
    </w:p>
    <w:p w14:paraId="52405CB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0A318F2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2A4EB08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35 ml/min</w:t>
      </w:r>
    </w:p>
    <w:p w14:paraId="27D601B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747D4EE" w14:textId="2C0E478F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5: Necroti</w:t>
      </w:r>
      <w:r>
        <w:rPr>
          <w:rFonts w:ascii="Abadi" w:hAnsi="Abadi"/>
          <w:color w:val="000000" w:themeColor="text1"/>
          <w:sz w:val="20"/>
          <w:szCs w:val="20"/>
        </w:rPr>
        <w:t>s</w:t>
      </w:r>
      <w:r w:rsidRPr="00805362">
        <w:rPr>
          <w:rFonts w:ascii="Abadi" w:hAnsi="Abadi"/>
          <w:color w:val="000000" w:themeColor="text1"/>
          <w:sz w:val="20"/>
          <w:szCs w:val="20"/>
        </w:rPr>
        <w:t xml:space="preserve">ing Fasciitis </w:t>
      </w:r>
    </w:p>
    <w:p w14:paraId="49C08FDE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C001</w:t>
      </w:r>
    </w:p>
    <w:p w14:paraId="7B5C1694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16DB314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0-year-old male</w:t>
      </w:r>
    </w:p>
    <w:p w14:paraId="71FEB19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severe leg pain, swelling</w:t>
      </w:r>
    </w:p>
    <w:p w14:paraId="52EF88D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Diabetes, obesity</w:t>
      </w:r>
    </w:p>
    <w:p w14:paraId="4A6115D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5°C, BP 95/65, HR 115, RR 26, SpO2 90%</w:t>
      </w:r>
    </w:p>
    <w:p w14:paraId="098FB75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evere leg swelling, crepitus, pain out of proportion</w:t>
      </w:r>
    </w:p>
    <w:p w14:paraId="697A57F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58D1E6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61D5464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152D7EA4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6: Fournier's Gangrene </w:t>
      </w:r>
    </w:p>
    <w:p w14:paraId="0D602389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SKIN-C002</w:t>
      </w:r>
    </w:p>
    <w:p w14:paraId="3C3FFCF6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DD83A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6B3869B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severe perineal pain, swelling</w:t>
      </w:r>
    </w:p>
    <w:p w14:paraId="6E3BFBD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Diabetes, obesity</w:t>
      </w:r>
    </w:p>
    <w:p w14:paraId="0E38BAF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90/60, HR 110, RR 24, SpO2 92%</w:t>
      </w:r>
    </w:p>
    <w:p w14:paraId="3169BCE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erineal swelling, crepitus, severe pain</w:t>
      </w:r>
    </w:p>
    <w:p w14:paraId="4080803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CC4CFA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50 ml/min</w:t>
      </w:r>
    </w:p>
    <w:p w14:paraId="455FCAB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978720E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7: Brain Abscess </w:t>
      </w:r>
    </w:p>
    <w:p w14:paraId="7CBC78F2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CNS-C001</w:t>
      </w:r>
    </w:p>
    <w:p w14:paraId="6578D166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7062F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5-year-old male</w:t>
      </w:r>
    </w:p>
    <w:p w14:paraId="734860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3-day history of headache, confusion, fever</w:t>
      </w:r>
    </w:p>
    <w:p w14:paraId="3A9A2B3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Recent dental work</w:t>
      </w:r>
    </w:p>
    <w:p w14:paraId="4777C78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90, HR 95, RR 20, SpO2 95%</w:t>
      </w:r>
    </w:p>
    <w:p w14:paraId="592D450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Focal neurological signs</w:t>
      </w:r>
    </w:p>
    <w:p w14:paraId="38BDFAF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No allergies</w:t>
      </w:r>
    </w:p>
    <w:p w14:paraId="6B52361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80 ml/min</w:t>
      </w:r>
    </w:p>
    <w:p w14:paraId="4BF0FD9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0562098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8: Osteomyelitis with MRSA </w:t>
      </w:r>
    </w:p>
    <w:p w14:paraId="132D4CD3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BONE-C001</w:t>
      </w:r>
    </w:p>
    <w:p w14:paraId="4BE8F9D1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43C4A57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5-year-old male</w:t>
      </w:r>
    </w:p>
    <w:p w14:paraId="6A0D68B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week history of leg pain, swelling</w:t>
      </w:r>
    </w:p>
    <w:p w14:paraId="1F7789E1" w14:textId="1A199E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Past medical history: 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Type 2 </w:t>
      </w:r>
      <w:r w:rsidRPr="00805362">
        <w:rPr>
          <w:rFonts w:ascii="Abadi" w:hAnsi="Abadi"/>
          <w:color w:val="000000" w:themeColor="text1"/>
          <w:sz w:val="20"/>
          <w:szCs w:val="20"/>
        </w:rPr>
        <w:t>Diabetes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Mellitus</w:t>
      </w:r>
      <w:r w:rsidRPr="00805362">
        <w:rPr>
          <w:rFonts w:ascii="Abadi" w:hAnsi="Abadi"/>
          <w:color w:val="000000" w:themeColor="text1"/>
          <w:sz w:val="20"/>
          <w:szCs w:val="20"/>
        </w:rPr>
        <w:t>, previous MRSA</w:t>
      </w:r>
    </w:p>
    <w:p w14:paraId="47F13C3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0°C, BP 130/80, HR 90, RR 20, SpO2 95%</w:t>
      </w:r>
    </w:p>
    <w:p w14:paraId="0C9F6AF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g swelling, tenderness, limited movement</w:t>
      </w:r>
    </w:p>
    <w:p w14:paraId="5AD7319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C95451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70 ml/min</w:t>
      </w:r>
    </w:p>
    <w:p w14:paraId="558967A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3712BB5C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9: CAP with ARDS </w:t>
      </w:r>
    </w:p>
    <w:p w14:paraId="64AA9661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4</w:t>
      </w:r>
    </w:p>
    <w:p w14:paraId="7F57FEE5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6DDA9A7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0-year-old male</w:t>
      </w:r>
    </w:p>
    <w:p w14:paraId="7664AA0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fever, cough, severe breathlessness</w:t>
      </w:r>
    </w:p>
    <w:p w14:paraId="0EDCF1C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IHD</w:t>
      </w:r>
    </w:p>
    <w:p w14:paraId="4D33D0D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100/70, HR 110, RR 35, SpO2 80%</w:t>
      </w:r>
    </w:p>
    <w:p w14:paraId="57DF530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2D81BAC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64E6CF03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05A08FD1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1C312900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0: VAP with Pseudomonas </w:t>
      </w:r>
    </w:p>
    <w:p w14:paraId="24FE9927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5</w:t>
      </w:r>
    </w:p>
    <w:p w14:paraId="564630D4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DCC0FA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788257C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5-day history of fever, cough, breathlessness</w:t>
      </w:r>
    </w:p>
    <w:p w14:paraId="3B6F729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OPD, recent intubation</w:t>
      </w:r>
    </w:p>
    <w:p w14:paraId="3D8D101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40/85, HR 100, RR 25, SpO2 90%</w:t>
      </w:r>
    </w:p>
    <w:p w14:paraId="67AFCD8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</w:t>
      </w:r>
    </w:p>
    <w:p w14:paraId="5E6D69B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267DAD55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3E6F688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0AAD46E3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1: UTI with Renal Failure </w:t>
      </w:r>
    </w:p>
    <w:p w14:paraId="34852604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UTI-C002</w:t>
      </w:r>
    </w:p>
    <w:p w14:paraId="73104017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5177ADF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5-year-old female</w:t>
      </w:r>
    </w:p>
    <w:p w14:paraId="775A918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fever, confusion, dysuria</w:t>
      </w:r>
    </w:p>
    <w:p w14:paraId="688D16D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CKD stage 5, diabetes</w:t>
      </w:r>
    </w:p>
    <w:p w14:paraId="07B1540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90/60, HR 110, RR 24, SpO2 92%</w:t>
      </w:r>
    </w:p>
    <w:p w14:paraId="38F14CF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Suprapubic tenderness</w:t>
      </w:r>
    </w:p>
    <w:p w14:paraId="1C21561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45F0DEC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lastRenderedPageBreak/>
        <w:t>eGFR: 15 ml/min</w:t>
      </w:r>
    </w:p>
    <w:p w14:paraId="449FBFD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69FF4F9E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2: Diverticulitis with Peritonitis </w:t>
      </w:r>
    </w:p>
    <w:p w14:paraId="029E43D5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GI-C001</w:t>
      </w:r>
    </w:p>
    <w:p w14:paraId="0C9CF748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7CC741C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0-year-old male</w:t>
      </w:r>
    </w:p>
    <w:p w14:paraId="033337B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severe left lower abdominal pain, fever</w:t>
      </w:r>
    </w:p>
    <w:p w14:paraId="5EEE311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Diverticular disease, obesity</w:t>
      </w:r>
    </w:p>
    <w:p w14:paraId="72DE1A9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0°C, BP 90/60, HR 110, RR 24, SpO2 92%</w:t>
      </w:r>
    </w:p>
    <w:p w14:paraId="4DB0196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Left lower quadrant tenderness, rebound tenderness</w:t>
      </w:r>
    </w:p>
    <w:p w14:paraId="77CA935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3183B9D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257E28C8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124A6ADD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3: Osteomyelitis with Diabetes </w:t>
      </w:r>
    </w:p>
    <w:p w14:paraId="4BF25842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BONE-C002</w:t>
      </w:r>
    </w:p>
    <w:p w14:paraId="2B30A9C1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04ED196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65-year-old male</w:t>
      </w:r>
    </w:p>
    <w:p w14:paraId="16F50294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week history of foot pain, swelling, fever</w:t>
      </w:r>
    </w:p>
    <w:p w14:paraId="5070A009" w14:textId="0A154623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Past medical history: 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Type 2 </w:t>
      </w:r>
      <w:r w:rsidRPr="00805362">
        <w:rPr>
          <w:rFonts w:ascii="Abadi" w:hAnsi="Abadi"/>
          <w:color w:val="000000" w:themeColor="text1"/>
          <w:sz w:val="20"/>
          <w:szCs w:val="20"/>
        </w:rPr>
        <w:t>Diabetes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Mellitus</w:t>
      </w:r>
      <w:r w:rsidRPr="00805362">
        <w:rPr>
          <w:rFonts w:ascii="Abadi" w:hAnsi="Abadi"/>
          <w:color w:val="000000" w:themeColor="text1"/>
          <w:sz w:val="20"/>
          <w:szCs w:val="20"/>
        </w:rPr>
        <w:t>, peripheral neuropathy</w:t>
      </w:r>
    </w:p>
    <w:p w14:paraId="0BB862E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30/80, HR 95, RR 22, SpO2 95%</w:t>
      </w:r>
    </w:p>
    <w:p w14:paraId="3BB7AF8E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Foot swelling, tenderness, reduced sensation</w:t>
      </w:r>
    </w:p>
    <w:p w14:paraId="10D6C0C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19AED5E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60 ml/min</w:t>
      </w:r>
    </w:p>
    <w:p w14:paraId="6351EF6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562EF057" w14:textId="77777777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4: Meningitis with Sepsis </w:t>
      </w:r>
    </w:p>
    <w:p w14:paraId="61C7208E" w14:textId="77777777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CNS-C002</w:t>
      </w:r>
    </w:p>
    <w:p w14:paraId="2F38D775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32AE5E40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45-year-old male</w:t>
      </w:r>
    </w:p>
    <w:p w14:paraId="6662804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1-day history of severe headache, fever, altered mental status</w:t>
      </w:r>
    </w:p>
    <w:p w14:paraId="6BE14657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Recent sinusitis</w:t>
      </w:r>
    </w:p>
    <w:p w14:paraId="3C546A2C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9.5°C, BP 85/55, HR 120, RR 28, SpO2 88%</w:t>
      </w:r>
    </w:p>
    <w:p w14:paraId="0D79E97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eck stiffness, photophobia, focal neurological signs</w:t>
      </w:r>
    </w:p>
    <w:p w14:paraId="18FF092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</w:p>
    <w:p w14:paraId="0B0FAFA2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80 ml/min</w:t>
      </w:r>
    </w:p>
    <w:p w14:paraId="73D19ABD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t immunosuppressed</w:t>
      </w:r>
    </w:p>
    <w:p w14:paraId="795BCF45" w14:textId="4220A873" w:rsidR="00805362" w:rsidRPr="00805362" w:rsidRDefault="00805362" w:rsidP="00805362">
      <w:pPr>
        <w:pStyle w:val="Heading3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 xml:space="preserve">Case 15: CAP with Heart Failure </w:t>
      </w:r>
    </w:p>
    <w:p w14:paraId="665101DA" w14:textId="0939D150" w:rsidR="00805362" w:rsidRPr="00805362" w:rsidRDefault="00805362" w:rsidP="00805362">
      <w:pPr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ase ID: RESP-C006</w:t>
      </w:r>
    </w:p>
    <w:p w14:paraId="4CC1052D" w14:textId="77777777" w:rsidR="00805362" w:rsidRPr="00805362" w:rsidRDefault="00805362" w:rsidP="00805362">
      <w:pPr>
        <w:pStyle w:val="Heading4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Clinical Scenario</w:t>
      </w:r>
    </w:p>
    <w:p w14:paraId="23F0684A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75-year-old male</w:t>
      </w:r>
    </w:p>
    <w:p w14:paraId="58DDA9A9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2-day history of cough, fever, severe breathlessness</w:t>
      </w:r>
    </w:p>
    <w:p w14:paraId="4AC29CDF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Past medical history: Heart failure (EF 25%), COPD, diabetes</w:t>
      </w:r>
    </w:p>
    <w:p w14:paraId="2709071B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Observations: Temp 38.5°C, BP 100/70, HR 110, RR 30, SpO2 85%</w:t>
      </w:r>
    </w:p>
    <w:p w14:paraId="20626676" w14:textId="77777777" w:rsidR="00805362" w:rsidRPr="00805362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Bilateral crackles, reduced air entry, peripheral edema</w:t>
      </w:r>
    </w:p>
    <w:p w14:paraId="7A017390" w14:textId="7914A9D4" w:rsidR="00805362" w:rsidRPr="009454F3" w:rsidRDefault="00805362" w:rsidP="009454F3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No allergies</w:t>
      </w:r>
      <w:r w:rsidR="009454F3">
        <w:rPr>
          <w:rFonts w:ascii="Abadi" w:hAnsi="Abadi"/>
          <w:color w:val="000000" w:themeColor="text1"/>
          <w:sz w:val="20"/>
          <w:szCs w:val="20"/>
        </w:rPr>
        <w:t xml:space="preserve"> and n</w:t>
      </w:r>
      <w:r w:rsidR="009454F3" w:rsidRPr="00805362">
        <w:rPr>
          <w:rFonts w:ascii="Abadi" w:hAnsi="Abadi"/>
          <w:color w:val="000000" w:themeColor="text1"/>
          <w:sz w:val="20"/>
          <w:szCs w:val="20"/>
        </w:rPr>
        <w:t>ot immunosuppressed</w:t>
      </w:r>
    </w:p>
    <w:p w14:paraId="4D5A2900" w14:textId="6AD03BA0" w:rsidR="00805362" w:rsidRPr="009454F3" w:rsidRDefault="00805362" w:rsidP="00805362">
      <w:pPr>
        <w:pStyle w:val="ListBullet"/>
        <w:tabs>
          <w:tab w:val="num" w:pos="360"/>
        </w:tabs>
        <w:ind w:left="360" w:hanging="360"/>
        <w:jc w:val="both"/>
        <w:rPr>
          <w:rFonts w:ascii="Abadi" w:hAnsi="Abadi"/>
          <w:color w:val="000000" w:themeColor="text1"/>
          <w:sz w:val="20"/>
          <w:szCs w:val="20"/>
        </w:rPr>
      </w:pPr>
      <w:r w:rsidRPr="00805362">
        <w:rPr>
          <w:rFonts w:ascii="Abadi" w:hAnsi="Abadi"/>
          <w:color w:val="000000" w:themeColor="text1"/>
          <w:sz w:val="20"/>
          <w:szCs w:val="20"/>
        </w:rPr>
        <w:t>eGFR: 40 ml/min</w:t>
      </w:r>
    </w:p>
    <w:sectPr w:rsidR="00805362" w:rsidRPr="009454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badi">
    <w:panose1 w:val="020B0604020104020204"/>
    <w:charset w:val="4D"/>
    <w:family w:val="swiss"/>
    <w:pitch w:val="variable"/>
    <w:sig w:usb0="80000003" w:usb1="00000000" w:usb2="000000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691A6BD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1C6E142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016555A"/>
    <w:multiLevelType w:val="hybridMultilevel"/>
    <w:tmpl w:val="FFFFFFFF"/>
    <w:lvl w:ilvl="0" w:tplc="11CE900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DEE8E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F70630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E6A29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BEDB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BB2ECB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206C1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66C3C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4E01E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12C1B6"/>
    <w:multiLevelType w:val="hybridMultilevel"/>
    <w:tmpl w:val="FFFFFFFF"/>
    <w:lvl w:ilvl="0" w:tplc="85DA98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C3050F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EBEAF7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4BA6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52C3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D201D3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AE673A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38A6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B42D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8761911">
    <w:abstractNumId w:val="10"/>
  </w:num>
  <w:num w:numId="2" w16cid:durableId="247543101">
    <w:abstractNumId w:val="9"/>
  </w:num>
  <w:num w:numId="3" w16cid:durableId="1175730684">
    <w:abstractNumId w:val="8"/>
  </w:num>
  <w:num w:numId="4" w16cid:durableId="226766824">
    <w:abstractNumId w:val="6"/>
  </w:num>
  <w:num w:numId="5" w16cid:durableId="766197581">
    <w:abstractNumId w:val="5"/>
  </w:num>
  <w:num w:numId="6" w16cid:durableId="2027173632">
    <w:abstractNumId w:val="4"/>
  </w:num>
  <w:num w:numId="7" w16cid:durableId="1490054759">
    <w:abstractNumId w:val="7"/>
  </w:num>
  <w:num w:numId="8" w16cid:durableId="1832214169">
    <w:abstractNumId w:val="3"/>
  </w:num>
  <w:num w:numId="9" w16cid:durableId="355930295">
    <w:abstractNumId w:val="2"/>
  </w:num>
  <w:num w:numId="10" w16cid:durableId="2138065223">
    <w:abstractNumId w:val="1"/>
  </w:num>
  <w:num w:numId="11" w16cid:durableId="19312315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AB2"/>
    <w:rsid w:val="00030D3E"/>
    <w:rsid w:val="00396A41"/>
    <w:rsid w:val="003979D4"/>
    <w:rsid w:val="00536AB2"/>
    <w:rsid w:val="005F1CFD"/>
    <w:rsid w:val="006836D1"/>
    <w:rsid w:val="00805362"/>
    <w:rsid w:val="008B7AE9"/>
    <w:rsid w:val="00913123"/>
    <w:rsid w:val="009454F3"/>
    <w:rsid w:val="00970720"/>
    <w:rsid w:val="009861E6"/>
    <w:rsid w:val="009A16C0"/>
    <w:rsid w:val="00CD0D43"/>
    <w:rsid w:val="00F03850"/>
    <w:rsid w:val="00FA0735"/>
    <w:rsid w:val="00FD3BF1"/>
    <w:rsid w:val="02C60373"/>
    <w:rsid w:val="172C8F4E"/>
    <w:rsid w:val="5AD8E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2EE45D"/>
  <w15:chartTrackingRefBased/>
  <w15:docId w15:val="{C62B7E31-44DA-C548-834B-6AD70B000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AB2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6A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6A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6A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6A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6A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6AB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6AB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6AB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6AB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6A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36A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36A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6A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6A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6A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6A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6A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6A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6AB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6A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6A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6A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6A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6A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6A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6A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6A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6A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6AB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36AB2"/>
    <w:pPr>
      <w:spacing w:beforeAutospacing="1" w:afterAutospacing="1"/>
    </w:pPr>
  </w:style>
  <w:style w:type="paragraph" w:styleId="Header">
    <w:name w:val="header"/>
    <w:basedOn w:val="Normal"/>
    <w:link w:val="HeaderChar"/>
    <w:uiPriority w:val="99"/>
    <w:unhideWhenUsed/>
    <w:rsid w:val="0080536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80536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0536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80536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NoSpacing">
    <w:name w:val="No Spacing"/>
    <w:uiPriority w:val="1"/>
    <w:qFormat/>
    <w:rsid w:val="0080536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unhideWhenUsed/>
    <w:rsid w:val="00805362"/>
    <w:pPr>
      <w:spacing w:after="120" w:line="276" w:lineRule="auto"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80536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805362"/>
    <w:pPr>
      <w:spacing w:after="120" w:line="480" w:lineRule="auto"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character" w:customStyle="1" w:styleId="BodyText2Char">
    <w:name w:val="Body Text 2 Char"/>
    <w:basedOn w:val="DefaultParagraphFont"/>
    <w:link w:val="BodyText2"/>
    <w:uiPriority w:val="99"/>
    <w:rsid w:val="00805362"/>
    <w:rPr>
      <w:rFonts w:eastAsiaTheme="minorEastAsia"/>
      <w:kern w:val="0"/>
      <w:sz w:val="22"/>
      <w:szCs w:val="22"/>
      <w:lang w:val="en-US"/>
      <w14:ligatures w14:val="none"/>
    </w:rPr>
  </w:style>
  <w:style w:type="paragraph" w:styleId="BodyText3">
    <w:name w:val="Body Text 3"/>
    <w:basedOn w:val="Normal"/>
    <w:link w:val="BodyText3Char"/>
    <w:uiPriority w:val="99"/>
    <w:unhideWhenUsed/>
    <w:rsid w:val="00805362"/>
    <w:pPr>
      <w:spacing w:after="120" w:line="276" w:lineRule="auto"/>
    </w:pPr>
    <w:rPr>
      <w:rFonts w:asciiTheme="minorHAnsi" w:eastAsiaTheme="minorEastAsia" w:hAnsiTheme="minorHAnsi" w:cstheme="minorBidi"/>
      <w:kern w:val="0"/>
      <w:sz w:val="16"/>
      <w:szCs w:val="16"/>
      <w:lang w:val="en-US" w:eastAsia="en-US"/>
      <w14:ligatures w14:val="none"/>
    </w:rPr>
  </w:style>
  <w:style w:type="character" w:customStyle="1" w:styleId="BodyText3Char">
    <w:name w:val="Body Text 3 Char"/>
    <w:basedOn w:val="DefaultParagraphFont"/>
    <w:link w:val="BodyText3"/>
    <w:uiPriority w:val="99"/>
    <w:rsid w:val="00805362"/>
    <w:rPr>
      <w:rFonts w:eastAsiaTheme="minorEastAsia"/>
      <w:kern w:val="0"/>
      <w:sz w:val="16"/>
      <w:szCs w:val="16"/>
      <w:lang w:val="en-US"/>
      <w14:ligatures w14:val="none"/>
    </w:rPr>
  </w:style>
  <w:style w:type="paragraph" w:styleId="List">
    <w:name w:val="List"/>
    <w:basedOn w:val="Normal"/>
    <w:uiPriority w:val="99"/>
    <w:unhideWhenUsed/>
    <w:rsid w:val="00805362"/>
    <w:pPr>
      <w:spacing w:after="200" w:line="276" w:lineRule="auto"/>
      <w:ind w:left="360" w:hanging="36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2">
    <w:name w:val="List 2"/>
    <w:basedOn w:val="Normal"/>
    <w:uiPriority w:val="99"/>
    <w:unhideWhenUsed/>
    <w:rsid w:val="00805362"/>
    <w:pPr>
      <w:spacing w:after="200" w:line="276" w:lineRule="auto"/>
      <w:ind w:left="720" w:hanging="36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3">
    <w:name w:val="List 3"/>
    <w:basedOn w:val="Normal"/>
    <w:uiPriority w:val="99"/>
    <w:unhideWhenUsed/>
    <w:rsid w:val="00805362"/>
    <w:pPr>
      <w:spacing w:after="200" w:line="276" w:lineRule="auto"/>
      <w:ind w:left="1080" w:hanging="36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Bullet">
    <w:name w:val="List Bullet"/>
    <w:basedOn w:val="Normal"/>
    <w:uiPriority w:val="99"/>
    <w:unhideWhenUsed/>
    <w:rsid w:val="00805362"/>
    <w:pPr>
      <w:numPr>
        <w:numId w:val="3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Bullet2">
    <w:name w:val="List Bullet 2"/>
    <w:basedOn w:val="Normal"/>
    <w:uiPriority w:val="99"/>
    <w:unhideWhenUsed/>
    <w:rsid w:val="00805362"/>
    <w:pPr>
      <w:numPr>
        <w:numId w:val="4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Bullet3">
    <w:name w:val="List Bullet 3"/>
    <w:basedOn w:val="Normal"/>
    <w:uiPriority w:val="99"/>
    <w:unhideWhenUsed/>
    <w:rsid w:val="00805362"/>
    <w:pPr>
      <w:numPr>
        <w:numId w:val="5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Number">
    <w:name w:val="List Number"/>
    <w:basedOn w:val="Normal"/>
    <w:uiPriority w:val="99"/>
    <w:unhideWhenUsed/>
    <w:rsid w:val="00805362"/>
    <w:pPr>
      <w:numPr>
        <w:numId w:val="7"/>
      </w:numPr>
      <w:tabs>
        <w:tab w:val="clear" w:pos="36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Number2">
    <w:name w:val="List Number 2"/>
    <w:basedOn w:val="Normal"/>
    <w:uiPriority w:val="99"/>
    <w:unhideWhenUsed/>
    <w:rsid w:val="00805362"/>
    <w:pPr>
      <w:numPr>
        <w:numId w:val="8"/>
      </w:numPr>
      <w:tabs>
        <w:tab w:val="clear" w:pos="72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Number3">
    <w:name w:val="List Number 3"/>
    <w:basedOn w:val="Normal"/>
    <w:uiPriority w:val="99"/>
    <w:unhideWhenUsed/>
    <w:rsid w:val="00805362"/>
    <w:pPr>
      <w:numPr>
        <w:numId w:val="9"/>
      </w:numPr>
      <w:tabs>
        <w:tab w:val="clear" w:pos="1080"/>
      </w:tabs>
      <w:spacing w:after="200" w:line="276" w:lineRule="auto"/>
      <w:ind w:left="0" w:firstLine="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Continue">
    <w:name w:val="List Continue"/>
    <w:basedOn w:val="Normal"/>
    <w:uiPriority w:val="99"/>
    <w:unhideWhenUsed/>
    <w:rsid w:val="00805362"/>
    <w:pPr>
      <w:spacing w:after="120" w:line="276" w:lineRule="auto"/>
      <w:ind w:left="36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Continue2">
    <w:name w:val="List Continue 2"/>
    <w:basedOn w:val="Normal"/>
    <w:uiPriority w:val="99"/>
    <w:unhideWhenUsed/>
    <w:rsid w:val="00805362"/>
    <w:pPr>
      <w:spacing w:after="120" w:line="276" w:lineRule="auto"/>
      <w:ind w:left="72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ListContinue3">
    <w:name w:val="List Continue 3"/>
    <w:basedOn w:val="Normal"/>
    <w:uiPriority w:val="99"/>
    <w:unhideWhenUsed/>
    <w:rsid w:val="00805362"/>
    <w:pPr>
      <w:spacing w:after="120" w:line="276" w:lineRule="auto"/>
      <w:ind w:left="1080"/>
      <w:contextualSpacing/>
    </w:pPr>
    <w:rPr>
      <w:rFonts w:asciiTheme="minorHAnsi" w:eastAsiaTheme="minorEastAsia" w:hAnsiTheme="minorHAnsi" w:cstheme="minorBidi"/>
      <w:kern w:val="0"/>
      <w:sz w:val="22"/>
      <w:szCs w:val="22"/>
      <w:lang w:val="en-US" w:eastAsia="en-US"/>
      <w14:ligatures w14:val="none"/>
    </w:rPr>
  </w:style>
  <w:style w:type="paragraph" w:styleId="MacroText">
    <w:name w:val="macro"/>
    <w:link w:val="MacroTextChar"/>
    <w:uiPriority w:val="99"/>
    <w:unhideWhenUsed/>
    <w:rsid w:val="00805362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character" w:customStyle="1" w:styleId="MacroTextChar">
    <w:name w:val="Macro Text Char"/>
    <w:basedOn w:val="DefaultParagraphFont"/>
    <w:link w:val="MacroText"/>
    <w:uiPriority w:val="99"/>
    <w:rsid w:val="00805362"/>
    <w:rPr>
      <w:rFonts w:ascii="Courier" w:eastAsiaTheme="minorEastAsia" w:hAnsi="Courier"/>
      <w:kern w:val="0"/>
      <w:sz w:val="20"/>
      <w:szCs w:val="20"/>
      <w:lang w:val="en-US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05362"/>
    <w:pPr>
      <w:spacing w:after="200"/>
    </w:pPr>
    <w:rPr>
      <w:rFonts w:asciiTheme="minorHAnsi" w:eastAsiaTheme="minorEastAsia" w:hAnsiTheme="minorHAnsi" w:cstheme="minorBidi"/>
      <w:b/>
      <w:bCs/>
      <w:color w:val="156082" w:themeColor="accent1"/>
      <w:kern w:val="0"/>
      <w:sz w:val="18"/>
      <w:szCs w:val="18"/>
      <w:lang w:val="en-US"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805362"/>
    <w:rPr>
      <w:b/>
      <w:bCs/>
    </w:rPr>
  </w:style>
  <w:style w:type="character" w:styleId="Emphasis">
    <w:name w:val="Emphasis"/>
    <w:basedOn w:val="DefaultParagraphFont"/>
    <w:uiPriority w:val="20"/>
    <w:qFormat/>
    <w:rsid w:val="00805362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80536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805362"/>
    <w:rPr>
      <w:smallCaps/>
      <w:color w:val="E97132" w:themeColor="accent2"/>
      <w:u w:val="single"/>
    </w:rPr>
  </w:style>
  <w:style w:type="character" w:styleId="BookTitle">
    <w:name w:val="Book Title"/>
    <w:basedOn w:val="DefaultParagraphFont"/>
    <w:uiPriority w:val="33"/>
    <w:qFormat/>
    <w:rsid w:val="00805362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5362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 w:eastAsia="en-US"/>
      <w14:ligatures w14:val="none"/>
    </w:rPr>
  </w:style>
  <w:style w:type="table" w:styleId="TableGrid">
    <w:name w:val="Table Grid"/>
    <w:basedOn w:val="TableNormal"/>
    <w:uiPriority w:val="5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05362"/>
    <w:rPr>
      <w:rFonts w:eastAsiaTheme="minorEastAsia"/>
      <w:color w:val="000000" w:themeColor="tex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805362"/>
    <w:rPr>
      <w:rFonts w:eastAsiaTheme="minorEastAsia"/>
      <w:color w:val="0F4761" w:themeColor="accent1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805362"/>
    <w:rPr>
      <w:rFonts w:eastAsiaTheme="minorEastAsia"/>
      <w:color w:val="BF4E14" w:themeColor="accent2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97132" w:themeColor="accent2"/>
          <w:left w:val="nil"/>
          <w:bottom w:val="single" w:sz="8" w:space="0" w:color="E97132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805362"/>
    <w:rPr>
      <w:rFonts w:eastAsiaTheme="minorEastAsia"/>
      <w:color w:val="124F1A" w:themeColor="accent3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96B24" w:themeColor="accent3"/>
          <w:left w:val="nil"/>
          <w:bottom w:val="single" w:sz="8" w:space="0" w:color="196B2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05362"/>
    <w:rPr>
      <w:rFonts w:eastAsiaTheme="minorEastAsia"/>
      <w:color w:val="0B769F" w:themeColor="accent4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9ED5" w:themeColor="accent4"/>
          <w:left w:val="nil"/>
          <w:bottom w:val="single" w:sz="8" w:space="0" w:color="0F9ED5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805362"/>
    <w:rPr>
      <w:rFonts w:eastAsiaTheme="minorEastAsia"/>
      <w:color w:val="77206D" w:themeColor="accent5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02B93" w:themeColor="accent5"/>
          <w:left w:val="nil"/>
          <w:bottom w:val="single" w:sz="8" w:space="0" w:color="A02B93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805362"/>
    <w:rPr>
      <w:rFonts w:eastAsiaTheme="minorEastAsia"/>
      <w:color w:val="3A7C22" w:themeColor="accent6" w:themeShade="BF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EA72E" w:themeColor="accent6"/>
          <w:left w:val="nil"/>
          <w:bottom w:val="single" w:sz="8" w:space="0" w:color="4EA72E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</w:style>
  <w:style w:type="table" w:styleId="LightList">
    <w:name w:val="Light List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</w:style>
  <w:style w:type="table" w:styleId="LightGrid">
    <w:name w:val="Light Grid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1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H w:val="nil"/>
          <w:insideV w:val="single" w:sz="8" w:space="0" w:color="156082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</w:tcPr>
    </w:tblStylePr>
    <w:tblStylePr w:type="band1Vert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  <w:shd w:val="clear" w:color="auto" w:fill="B2DEF2" w:themeFill="accent1" w:themeFillTint="3F"/>
      </w:tcPr>
    </w:tblStylePr>
    <w:tblStylePr w:type="band2Horz">
      <w:tblPr/>
      <w:tcPr>
        <w:tcBorders>
          <w:top w:val="single" w:sz="8" w:space="0" w:color="156082" w:themeColor="accent1"/>
          <w:left w:val="single" w:sz="8" w:space="0" w:color="156082" w:themeColor="accent1"/>
          <w:bottom w:val="single" w:sz="8" w:space="0" w:color="156082" w:themeColor="accent1"/>
          <w:right w:val="single" w:sz="8" w:space="0" w:color="156082" w:themeColor="accent1"/>
          <w:insideV w:val="single" w:sz="8" w:space="0" w:color="156082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1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H w:val="nil"/>
          <w:insideV w:val="single" w:sz="8" w:space="0" w:color="E97132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</w:tcPr>
    </w:tblStylePr>
    <w:tblStylePr w:type="band1Vert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  <w:shd w:val="clear" w:color="auto" w:fill="F9DBCC" w:themeFill="accent2" w:themeFillTint="3F"/>
      </w:tcPr>
    </w:tblStylePr>
    <w:tblStylePr w:type="band2Horz">
      <w:tblPr/>
      <w:tcPr>
        <w:tcBorders>
          <w:top w:val="single" w:sz="8" w:space="0" w:color="E97132" w:themeColor="accent2"/>
          <w:left w:val="single" w:sz="8" w:space="0" w:color="E97132" w:themeColor="accent2"/>
          <w:bottom w:val="single" w:sz="8" w:space="0" w:color="E97132" w:themeColor="accent2"/>
          <w:right w:val="single" w:sz="8" w:space="0" w:color="E97132" w:themeColor="accent2"/>
          <w:insideV w:val="single" w:sz="8" w:space="0" w:color="E97132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1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H w:val="nil"/>
          <w:insideV w:val="single" w:sz="8" w:space="0" w:color="196B2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</w:tcPr>
    </w:tblStylePr>
    <w:tblStylePr w:type="band1Vert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  <w:shd w:val="clear" w:color="auto" w:fill="B3EDBA" w:themeFill="accent3" w:themeFillTint="3F"/>
      </w:tcPr>
    </w:tblStylePr>
    <w:tblStylePr w:type="band2Horz">
      <w:tblPr/>
      <w:tcPr>
        <w:tcBorders>
          <w:top w:val="single" w:sz="8" w:space="0" w:color="196B24" w:themeColor="accent3"/>
          <w:left w:val="single" w:sz="8" w:space="0" w:color="196B24" w:themeColor="accent3"/>
          <w:bottom w:val="single" w:sz="8" w:space="0" w:color="196B24" w:themeColor="accent3"/>
          <w:right w:val="single" w:sz="8" w:space="0" w:color="196B24" w:themeColor="accent3"/>
          <w:insideV w:val="single" w:sz="8" w:space="0" w:color="196B24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1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H w:val="nil"/>
          <w:insideV w:val="single" w:sz="8" w:space="0" w:color="0F9ED5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</w:tcPr>
    </w:tblStylePr>
    <w:tblStylePr w:type="band1Vert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  <w:shd w:val="clear" w:color="auto" w:fill="BDE9FA" w:themeFill="accent4" w:themeFillTint="3F"/>
      </w:tcPr>
    </w:tblStylePr>
    <w:tblStylePr w:type="band2Horz">
      <w:tblPr/>
      <w:tcPr>
        <w:tcBorders>
          <w:top w:val="single" w:sz="8" w:space="0" w:color="0F9ED5" w:themeColor="accent4"/>
          <w:left w:val="single" w:sz="8" w:space="0" w:color="0F9ED5" w:themeColor="accent4"/>
          <w:bottom w:val="single" w:sz="8" w:space="0" w:color="0F9ED5" w:themeColor="accent4"/>
          <w:right w:val="single" w:sz="8" w:space="0" w:color="0F9ED5" w:themeColor="accent4"/>
          <w:insideV w:val="single" w:sz="8" w:space="0" w:color="0F9ED5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1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H w:val="nil"/>
          <w:insideV w:val="single" w:sz="8" w:space="0" w:color="A02B93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</w:tcPr>
    </w:tblStylePr>
    <w:tblStylePr w:type="band1Vert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  <w:shd w:val="clear" w:color="auto" w:fill="EFC3E9" w:themeFill="accent5" w:themeFillTint="3F"/>
      </w:tcPr>
    </w:tblStylePr>
    <w:tblStylePr w:type="band2Horz">
      <w:tblPr/>
      <w:tcPr>
        <w:tcBorders>
          <w:top w:val="single" w:sz="8" w:space="0" w:color="A02B93" w:themeColor="accent5"/>
          <w:left w:val="single" w:sz="8" w:space="0" w:color="A02B93" w:themeColor="accent5"/>
          <w:bottom w:val="single" w:sz="8" w:space="0" w:color="A02B93" w:themeColor="accent5"/>
          <w:right w:val="single" w:sz="8" w:space="0" w:color="A02B93" w:themeColor="accent5"/>
          <w:insideV w:val="single" w:sz="8" w:space="0" w:color="A02B93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1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H w:val="nil"/>
          <w:insideV w:val="single" w:sz="8" w:space="0" w:color="4EA72E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</w:tcPr>
    </w:tblStylePr>
    <w:tblStylePr w:type="band1Vert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  <w:shd w:val="clear" w:color="auto" w:fill="D0EFC5" w:themeFill="accent6" w:themeFillTint="3F"/>
      </w:tcPr>
    </w:tblStylePr>
    <w:tblStylePr w:type="band2Horz">
      <w:tblPr/>
      <w:tcPr>
        <w:tcBorders>
          <w:top w:val="single" w:sz="8" w:space="0" w:color="4EA72E" w:themeColor="accent6"/>
          <w:left w:val="single" w:sz="8" w:space="0" w:color="4EA72E" w:themeColor="accent6"/>
          <w:bottom w:val="single" w:sz="8" w:space="0" w:color="4EA72E" w:themeColor="accent6"/>
          <w:right w:val="single" w:sz="8" w:space="0" w:color="4EA72E" w:themeColor="accent6"/>
          <w:insideV w:val="single" w:sz="8" w:space="0" w:color="4EA72E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198CF" w:themeColor="accent1" w:themeTint="BF"/>
          <w:left w:val="single" w:sz="8" w:space="0" w:color="2198CF" w:themeColor="accent1" w:themeTint="BF"/>
          <w:bottom w:val="single" w:sz="8" w:space="0" w:color="2198CF" w:themeColor="accent1" w:themeTint="BF"/>
          <w:right w:val="single" w:sz="8" w:space="0" w:color="2198C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2DEF2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E9465" w:themeColor="accent2" w:themeTint="BF"/>
          <w:left w:val="single" w:sz="8" w:space="0" w:color="EE9465" w:themeColor="accent2" w:themeTint="BF"/>
          <w:bottom w:val="single" w:sz="8" w:space="0" w:color="EE9465" w:themeColor="accent2" w:themeTint="BF"/>
          <w:right w:val="single" w:sz="8" w:space="0" w:color="EE9465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9DBCC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2BB73D" w:themeColor="accent3" w:themeTint="BF"/>
          <w:left w:val="single" w:sz="8" w:space="0" w:color="2BB73D" w:themeColor="accent3" w:themeTint="BF"/>
          <w:bottom w:val="single" w:sz="8" w:space="0" w:color="2BB73D" w:themeColor="accent3" w:themeTint="BF"/>
          <w:right w:val="single" w:sz="8" w:space="0" w:color="2BB73D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3EDBA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39BEF1" w:themeColor="accent4" w:themeTint="BF"/>
          <w:left w:val="single" w:sz="8" w:space="0" w:color="39BEF1" w:themeColor="accent4" w:themeTint="BF"/>
          <w:bottom w:val="single" w:sz="8" w:space="0" w:color="39BEF1" w:themeColor="accent4" w:themeTint="BF"/>
          <w:right w:val="single" w:sz="8" w:space="0" w:color="39BEF1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DE9FA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E49BF" w:themeColor="accent5" w:themeTint="BF"/>
          <w:left w:val="single" w:sz="8" w:space="0" w:color="CE49BF" w:themeColor="accent5" w:themeTint="BF"/>
          <w:bottom w:val="single" w:sz="8" w:space="0" w:color="CE49BF" w:themeColor="accent5" w:themeTint="BF"/>
          <w:right w:val="single" w:sz="8" w:space="0" w:color="CE49B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C3E9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1CF50" w:themeColor="accent6" w:themeTint="BF"/>
          <w:left w:val="single" w:sz="8" w:space="0" w:color="71CF50" w:themeColor="accent6" w:themeTint="BF"/>
          <w:bottom w:val="single" w:sz="8" w:space="0" w:color="71CF50" w:themeColor="accent6" w:themeTint="BF"/>
          <w:right w:val="single" w:sz="8" w:space="0" w:color="71CF50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EFC5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56082" w:themeColor="accen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56082" w:themeColor="accent1"/>
          <w:bottom w:val="single" w:sz="8" w:space="0" w:color="156082" w:themeColor="accent1"/>
        </w:tcBorders>
      </w:tcPr>
    </w:tblStylePr>
    <w:tblStylePr w:type="band1Vert">
      <w:tblPr/>
      <w:tcPr>
        <w:shd w:val="clear" w:color="auto" w:fill="B2DEF2" w:themeFill="accent1" w:themeFillTint="3F"/>
      </w:tcPr>
    </w:tblStylePr>
    <w:tblStylePr w:type="band1Horz">
      <w:tblPr/>
      <w:tcPr>
        <w:shd w:val="clear" w:color="auto" w:fill="B2DEF2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bottom w:val="single" w:sz="8" w:space="0" w:color="E97132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97132" w:themeColor="accent2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97132" w:themeColor="accent2"/>
          <w:bottom w:val="single" w:sz="8" w:space="0" w:color="E97132" w:themeColor="accent2"/>
        </w:tcBorders>
      </w:tcPr>
    </w:tblStylePr>
    <w:tblStylePr w:type="band1Vert">
      <w:tblPr/>
      <w:tcPr>
        <w:shd w:val="clear" w:color="auto" w:fill="F9DBCC" w:themeFill="accent2" w:themeFillTint="3F"/>
      </w:tcPr>
    </w:tblStylePr>
    <w:tblStylePr w:type="band1Horz">
      <w:tblPr/>
      <w:tcPr>
        <w:shd w:val="clear" w:color="auto" w:fill="F9DBCC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bottom w:val="single" w:sz="8" w:space="0" w:color="196B2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96B24" w:themeColor="accent3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96B24" w:themeColor="accent3"/>
          <w:bottom w:val="single" w:sz="8" w:space="0" w:color="196B24" w:themeColor="accent3"/>
        </w:tcBorders>
      </w:tcPr>
    </w:tblStylePr>
    <w:tblStylePr w:type="band1Vert">
      <w:tblPr/>
      <w:tcPr>
        <w:shd w:val="clear" w:color="auto" w:fill="B3EDBA" w:themeFill="accent3" w:themeFillTint="3F"/>
      </w:tcPr>
    </w:tblStylePr>
    <w:tblStylePr w:type="band1Horz">
      <w:tblPr/>
      <w:tcPr>
        <w:shd w:val="clear" w:color="auto" w:fill="B3EDBA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bottom w:val="single" w:sz="8" w:space="0" w:color="0F9ED5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9ED5" w:themeColor="accent4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9ED5" w:themeColor="accent4"/>
          <w:bottom w:val="single" w:sz="8" w:space="0" w:color="0F9ED5" w:themeColor="accent4"/>
        </w:tcBorders>
      </w:tcPr>
    </w:tblStylePr>
    <w:tblStylePr w:type="band1Vert">
      <w:tblPr/>
      <w:tcPr>
        <w:shd w:val="clear" w:color="auto" w:fill="BDE9FA" w:themeFill="accent4" w:themeFillTint="3F"/>
      </w:tcPr>
    </w:tblStylePr>
    <w:tblStylePr w:type="band1Horz">
      <w:tblPr/>
      <w:tcPr>
        <w:shd w:val="clear" w:color="auto" w:fill="BDE9FA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bottom w:val="single" w:sz="8" w:space="0" w:color="A02B93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02B93" w:themeColor="accent5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02B93" w:themeColor="accent5"/>
          <w:bottom w:val="single" w:sz="8" w:space="0" w:color="A02B93" w:themeColor="accent5"/>
        </w:tcBorders>
      </w:tcPr>
    </w:tblStylePr>
    <w:tblStylePr w:type="band1Vert">
      <w:tblPr/>
      <w:tcPr>
        <w:shd w:val="clear" w:color="auto" w:fill="EFC3E9" w:themeFill="accent5" w:themeFillTint="3F"/>
      </w:tcPr>
    </w:tblStylePr>
    <w:tblStylePr w:type="band1Horz">
      <w:tblPr/>
      <w:tcPr>
        <w:shd w:val="clear" w:color="auto" w:fill="EFC3E9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bottom w:val="single" w:sz="8" w:space="0" w:color="4EA72E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EA72E" w:themeColor="accent6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EA72E" w:themeColor="accent6"/>
          <w:bottom w:val="single" w:sz="8" w:space="0" w:color="4EA72E" w:themeColor="accent6"/>
        </w:tcBorders>
      </w:tcPr>
    </w:tblStylePr>
    <w:tblStylePr w:type="band1Vert">
      <w:tblPr/>
      <w:tcPr>
        <w:shd w:val="clear" w:color="auto" w:fill="D0EFC5" w:themeFill="accent6" w:themeFillTint="3F"/>
      </w:tcPr>
    </w:tblStylePr>
    <w:tblStylePr w:type="band1Horz">
      <w:tblPr/>
      <w:tcPr>
        <w:shd w:val="clear" w:color="auto" w:fill="D0EFC5" w:themeFill="accent6" w:themeFillTint="3F"/>
      </w:tcPr>
    </w:tblStylePr>
  </w:style>
  <w:style w:type="table" w:styleId="MediumList2">
    <w:name w:val="Medium List 2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56082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56082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56082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56082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2DEF2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97132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97132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97132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9DBCC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96B2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96B2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96B2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3EDBA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9ED5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9ED5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9ED5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DE9FA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02B93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02B93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02B93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C3E9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EA72E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EA72E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EA72E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EFC5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198CF" w:themeColor="accent1" w:themeTint="BF"/>
        <w:left w:val="single" w:sz="8" w:space="0" w:color="2198CF" w:themeColor="accent1" w:themeTint="BF"/>
        <w:bottom w:val="single" w:sz="8" w:space="0" w:color="2198CF" w:themeColor="accent1" w:themeTint="BF"/>
        <w:right w:val="single" w:sz="8" w:space="0" w:color="2198CF" w:themeColor="accent1" w:themeTint="BF"/>
        <w:insideH w:val="single" w:sz="8" w:space="0" w:color="2198CF" w:themeColor="accent1" w:themeTint="BF"/>
        <w:insideV w:val="single" w:sz="8" w:space="0" w:color="2198CF" w:themeColor="accent1" w:themeTint="BF"/>
      </w:tblBorders>
    </w:tblPr>
    <w:tcPr>
      <w:shd w:val="clear" w:color="auto" w:fill="B2DEF2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198C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E9465" w:themeColor="accent2" w:themeTint="BF"/>
        <w:left w:val="single" w:sz="8" w:space="0" w:color="EE9465" w:themeColor="accent2" w:themeTint="BF"/>
        <w:bottom w:val="single" w:sz="8" w:space="0" w:color="EE9465" w:themeColor="accent2" w:themeTint="BF"/>
        <w:right w:val="single" w:sz="8" w:space="0" w:color="EE9465" w:themeColor="accent2" w:themeTint="BF"/>
        <w:insideH w:val="single" w:sz="8" w:space="0" w:color="EE9465" w:themeColor="accent2" w:themeTint="BF"/>
        <w:insideV w:val="single" w:sz="8" w:space="0" w:color="EE9465" w:themeColor="accent2" w:themeTint="BF"/>
      </w:tblBorders>
    </w:tblPr>
    <w:tcPr>
      <w:shd w:val="clear" w:color="auto" w:fill="F9DBCC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E9465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2BB73D" w:themeColor="accent3" w:themeTint="BF"/>
        <w:left w:val="single" w:sz="8" w:space="0" w:color="2BB73D" w:themeColor="accent3" w:themeTint="BF"/>
        <w:bottom w:val="single" w:sz="8" w:space="0" w:color="2BB73D" w:themeColor="accent3" w:themeTint="BF"/>
        <w:right w:val="single" w:sz="8" w:space="0" w:color="2BB73D" w:themeColor="accent3" w:themeTint="BF"/>
        <w:insideH w:val="single" w:sz="8" w:space="0" w:color="2BB73D" w:themeColor="accent3" w:themeTint="BF"/>
        <w:insideV w:val="single" w:sz="8" w:space="0" w:color="2BB73D" w:themeColor="accent3" w:themeTint="BF"/>
      </w:tblBorders>
    </w:tblPr>
    <w:tcPr>
      <w:shd w:val="clear" w:color="auto" w:fill="B3EDBA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2BB73D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39BEF1" w:themeColor="accent4" w:themeTint="BF"/>
        <w:left w:val="single" w:sz="8" w:space="0" w:color="39BEF1" w:themeColor="accent4" w:themeTint="BF"/>
        <w:bottom w:val="single" w:sz="8" w:space="0" w:color="39BEF1" w:themeColor="accent4" w:themeTint="BF"/>
        <w:right w:val="single" w:sz="8" w:space="0" w:color="39BEF1" w:themeColor="accent4" w:themeTint="BF"/>
        <w:insideH w:val="single" w:sz="8" w:space="0" w:color="39BEF1" w:themeColor="accent4" w:themeTint="BF"/>
        <w:insideV w:val="single" w:sz="8" w:space="0" w:color="39BEF1" w:themeColor="accent4" w:themeTint="BF"/>
      </w:tblBorders>
    </w:tblPr>
    <w:tcPr>
      <w:shd w:val="clear" w:color="auto" w:fill="BDE9FA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39BEF1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CE49BF" w:themeColor="accent5" w:themeTint="BF"/>
        <w:left w:val="single" w:sz="8" w:space="0" w:color="CE49BF" w:themeColor="accent5" w:themeTint="BF"/>
        <w:bottom w:val="single" w:sz="8" w:space="0" w:color="CE49BF" w:themeColor="accent5" w:themeTint="BF"/>
        <w:right w:val="single" w:sz="8" w:space="0" w:color="CE49BF" w:themeColor="accent5" w:themeTint="BF"/>
        <w:insideH w:val="single" w:sz="8" w:space="0" w:color="CE49BF" w:themeColor="accent5" w:themeTint="BF"/>
        <w:insideV w:val="single" w:sz="8" w:space="0" w:color="CE49BF" w:themeColor="accent5" w:themeTint="BF"/>
      </w:tblBorders>
    </w:tblPr>
    <w:tcPr>
      <w:shd w:val="clear" w:color="auto" w:fill="EFC3E9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E49B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71CF50" w:themeColor="accent6" w:themeTint="BF"/>
        <w:left w:val="single" w:sz="8" w:space="0" w:color="71CF50" w:themeColor="accent6" w:themeTint="BF"/>
        <w:bottom w:val="single" w:sz="8" w:space="0" w:color="71CF50" w:themeColor="accent6" w:themeTint="BF"/>
        <w:right w:val="single" w:sz="8" w:space="0" w:color="71CF50" w:themeColor="accent6" w:themeTint="BF"/>
        <w:insideH w:val="single" w:sz="8" w:space="0" w:color="71CF50" w:themeColor="accent6" w:themeTint="BF"/>
        <w:insideV w:val="single" w:sz="8" w:space="0" w:color="71CF50" w:themeColor="accent6" w:themeTint="BF"/>
      </w:tblBorders>
    </w:tblPr>
    <w:tcPr>
      <w:shd w:val="clear" w:color="auto" w:fill="D0EFC5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1CF50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  <w:style w:type="table" w:styleId="MediumGrid2">
    <w:name w:val="Medium Grid 2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56082" w:themeColor="accent1"/>
        <w:left w:val="single" w:sz="8" w:space="0" w:color="156082" w:themeColor="accent1"/>
        <w:bottom w:val="single" w:sz="8" w:space="0" w:color="156082" w:themeColor="accent1"/>
        <w:right w:val="single" w:sz="8" w:space="0" w:color="156082" w:themeColor="accent1"/>
        <w:insideH w:val="single" w:sz="8" w:space="0" w:color="156082" w:themeColor="accent1"/>
        <w:insideV w:val="single" w:sz="8" w:space="0" w:color="156082" w:themeColor="accent1"/>
      </w:tblBorders>
    </w:tblPr>
    <w:tcPr>
      <w:shd w:val="clear" w:color="auto" w:fill="B2DEF2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0F2FA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E4F5" w:themeFill="accent1" w:themeFillTint="33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tcBorders>
          <w:insideH w:val="single" w:sz="6" w:space="0" w:color="156082" w:themeColor="accent1"/>
          <w:insideV w:val="single" w:sz="6" w:space="0" w:color="156082" w:themeColor="accent1"/>
        </w:tcBorders>
        <w:shd w:val="clear" w:color="auto" w:fill="64BDE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E97132" w:themeColor="accent2"/>
        <w:left w:val="single" w:sz="8" w:space="0" w:color="E97132" w:themeColor="accent2"/>
        <w:bottom w:val="single" w:sz="8" w:space="0" w:color="E97132" w:themeColor="accent2"/>
        <w:right w:val="single" w:sz="8" w:space="0" w:color="E97132" w:themeColor="accent2"/>
        <w:insideH w:val="single" w:sz="8" w:space="0" w:color="E97132" w:themeColor="accent2"/>
        <w:insideV w:val="single" w:sz="8" w:space="0" w:color="E97132" w:themeColor="accent2"/>
      </w:tblBorders>
    </w:tblPr>
    <w:tcPr>
      <w:shd w:val="clear" w:color="auto" w:fill="F9DBCC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CF0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E2D5" w:themeFill="accent2" w:themeFillTint="33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tcBorders>
          <w:insideH w:val="single" w:sz="6" w:space="0" w:color="E97132" w:themeColor="accent2"/>
          <w:insideV w:val="single" w:sz="6" w:space="0" w:color="E97132" w:themeColor="accent2"/>
        </w:tcBorders>
        <w:shd w:val="clear" w:color="auto" w:fill="F4B7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196B24" w:themeColor="accent3"/>
        <w:left w:val="single" w:sz="8" w:space="0" w:color="196B24" w:themeColor="accent3"/>
        <w:bottom w:val="single" w:sz="8" w:space="0" w:color="196B24" w:themeColor="accent3"/>
        <w:right w:val="single" w:sz="8" w:space="0" w:color="196B24" w:themeColor="accent3"/>
        <w:insideH w:val="single" w:sz="8" w:space="0" w:color="196B24" w:themeColor="accent3"/>
        <w:insideV w:val="single" w:sz="8" w:space="0" w:color="196B24" w:themeColor="accent3"/>
      </w:tblBorders>
    </w:tblPr>
    <w:tcPr>
      <w:shd w:val="clear" w:color="auto" w:fill="B3EDBA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E0F8E3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1F0C7" w:themeFill="accent3" w:themeFillTint="33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tcBorders>
          <w:insideH w:val="single" w:sz="6" w:space="0" w:color="196B24" w:themeColor="accent3"/>
          <w:insideV w:val="single" w:sz="6" w:space="0" w:color="196B24" w:themeColor="accent3"/>
        </w:tcBorders>
        <w:shd w:val="clear" w:color="auto" w:fill="66DB75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0F9ED5" w:themeColor="accent4"/>
        <w:left w:val="single" w:sz="8" w:space="0" w:color="0F9ED5" w:themeColor="accent4"/>
        <w:bottom w:val="single" w:sz="8" w:space="0" w:color="0F9ED5" w:themeColor="accent4"/>
        <w:right w:val="single" w:sz="8" w:space="0" w:color="0F9ED5" w:themeColor="accent4"/>
        <w:insideH w:val="single" w:sz="8" w:space="0" w:color="0F9ED5" w:themeColor="accent4"/>
        <w:insideV w:val="single" w:sz="8" w:space="0" w:color="0F9ED5" w:themeColor="accent4"/>
      </w:tblBorders>
    </w:tblPr>
    <w:tcPr>
      <w:shd w:val="clear" w:color="auto" w:fill="BDE9FA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E5F6F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AEDFB" w:themeFill="accent4" w:themeFillTint="33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tcBorders>
          <w:insideH w:val="single" w:sz="6" w:space="0" w:color="0F9ED5" w:themeColor="accent4"/>
          <w:insideV w:val="single" w:sz="6" w:space="0" w:color="0F9ED5" w:themeColor="accent4"/>
        </w:tcBorders>
        <w:shd w:val="clear" w:color="auto" w:fill="7BD3F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A02B93" w:themeColor="accent5"/>
        <w:left w:val="single" w:sz="8" w:space="0" w:color="A02B93" w:themeColor="accent5"/>
        <w:bottom w:val="single" w:sz="8" w:space="0" w:color="A02B93" w:themeColor="accent5"/>
        <w:right w:val="single" w:sz="8" w:space="0" w:color="A02B93" w:themeColor="accent5"/>
        <w:insideH w:val="single" w:sz="8" w:space="0" w:color="A02B93" w:themeColor="accent5"/>
        <w:insideV w:val="single" w:sz="8" w:space="0" w:color="A02B93" w:themeColor="accent5"/>
      </w:tblBorders>
    </w:tblPr>
    <w:tcPr>
      <w:shd w:val="clear" w:color="auto" w:fill="EFC3E9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8E7F6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CEED" w:themeFill="accent5" w:themeFillTint="33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tcBorders>
          <w:insideH w:val="single" w:sz="6" w:space="0" w:color="A02B93" w:themeColor="accent5"/>
          <w:insideV w:val="single" w:sz="6" w:space="0" w:color="A02B93" w:themeColor="accent5"/>
        </w:tcBorders>
        <w:shd w:val="clear" w:color="auto" w:fill="DE86D4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805362"/>
    <w:rPr>
      <w:rFonts w:asciiTheme="majorHAnsi" w:eastAsiaTheme="majorEastAsia" w:hAnsiTheme="majorHAnsi" w:cstheme="majorBidi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4EA72E" w:themeColor="accent6"/>
        <w:left w:val="single" w:sz="8" w:space="0" w:color="4EA72E" w:themeColor="accent6"/>
        <w:bottom w:val="single" w:sz="8" w:space="0" w:color="4EA72E" w:themeColor="accent6"/>
        <w:right w:val="single" w:sz="8" w:space="0" w:color="4EA72E" w:themeColor="accent6"/>
        <w:insideH w:val="single" w:sz="8" w:space="0" w:color="4EA72E" w:themeColor="accent6"/>
        <w:insideV w:val="single" w:sz="8" w:space="0" w:color="4EA72E" w:themeColor="accent6"/>
      </w:tblBorders>
    </w:tblPr>
    <w:tcPr>
      <w:shd w:val="clear" w:color="auto" w:fill="D0EFC5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ECF8E8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F2D0" w:themeFill="accent6" w:themeFillTint="33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tcBorders>
          <w:insideH w:val="single" w:sz="6" w:space="0" w:color="4EA72E" w:themeColor="accent6"/>
          <w:insideV w:val="single" w:sz="6" w:space="0" w:color="4EA72E" w:themeColor="accent6"/>
        </w:tcBorders>
        <w:shd w:val="clear" w:color="auto" w:fill="A0DF8A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2DEF2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56082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56082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56082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4BDE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4BDE6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9DBCC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97132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97132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4B7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4B798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3EDBA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96B2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96B2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96B2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66DB75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66DB75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BDE9FA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9ED5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9ED5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9ED5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7BD3F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7BD3F5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C3E9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02B93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02B93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02B93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E86D4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E86D4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805362"/>
    <w:rPr>
      <w:rFonts w:eastAsiaTheme="minorEastAsia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EFC5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EA72E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EA72E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EA72E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0DF8A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0DF8A" w:themeFill="accent6" w:themeFillTint="7F"/>
      </w:tcPr>
    </w:tblStylePr>
  </w:style>
  <w:style w:type="table" w:styleId="DarkList">
    <w:name w:val="Dark List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56082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A2F4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F476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76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97132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34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4E1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4E1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196B2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C3511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124F1A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124F1A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0F9ED5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4E69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769F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769F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A02B93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F154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7206D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06D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805362"/>
    <w:rPr>
      <w:rFonts w:eastAsiaTheme="minorEastAsia"/>
      <w:color w:val="FFFFFF" w:themeColor="background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4EA72E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65317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A7C2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A7C22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2FA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C394D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C394D" w:themeColor="accent1" w:themeShade="99"/>
          <w:insideV w:val="nil"/>
        </w:tcBorders>
        <w:shd w:val="clear" w:color="auto" w:fill="0C394D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394D" w:themeFill="accent1" w:themeFillShade="99"/>
      </w:tcPr>
    </w:tblStylePr>
    <w:tblStylePr w:type="band1Vert">
      <w:tblPr/>
      <w:tcPr>
        <w:shd w:val="clear" w:color="auto" w:fill="83CAEB" w:themeFill="accent1" w:themeFillTint="66"/>
      </w:tcPr>
    </w:tblStylePr>
    <w:tblStylePr w:type="band1Horz">
      <w:tblPr/>
      <w:tcPr>
        <w:shd w:val="clear" w:color="auto" w:fill="64BDE6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E97132" w:themeColor="accent2"/>
        <w:left w:val="single" w:sz="4" w:space="0" w:color="E97132" w:themeColor="accent2"/>
        <w:bottom w:val="single" w:sz="4" w:space="0" w:color="E97132" w:themeColor="accent2"/>
        <w:right w:val="single" w:sz="4" w:space="0" w:color="E97132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F0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97132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3F10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3F10" w:themeColor="accent2" w:themeShade="99"/>
          <w:insideV w:val="nil"/>
        </w:tcBorders>
        <w:shd w:val="clear" w:color="auto" w:fill="993F10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3F10" w:themeFill="accent2" w:themeFillShade="99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4B7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0F9ED5" w:themeColor="accent4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0F8E3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F9ED5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F4015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F4015" w:themeColor="accent3" w:themeShade="99"/>
          <w:insideV w:val="nil"/>
        </w:tcBorders>
        <w:shd w:val="clear" w:color="auto" w:fill="0F4015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F4015" w:themeFill="accent3" w:themeFillShade="99"/>
      </w:tcPr>
    </w:tblStylePr>
    <w:tblStylePr w:type="band1Vert">
      <w:tblPr/>
      <w:tcPr>
        <w:shd w:val="clear" w:color="auto" w:fill="84E290" w:themeFill="accent3" w:themeFillTint="66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196B24" w:themeColor="accent3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F6F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196B2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5E7F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5E7F" w:themeColor="accent4" w:themeShade="99"/>
          <w:insideV w:val="nil"/>
        </w:tcBorders>
        <w:shd w:val="clear" w:color="auto" w:fill="095E7F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95E7F" w:themeFill="accent4" w:themeFillShade="99"/>
      </w:tcPr>
    </w:tblStylePr>
    <w:tblStylePr w:type="band1Vert">
      <w:tblPr/>
      <w:tcPr>
        <w:shd w:val="clear" w:color="auto" w:fill="95DCF7" w:themeFill="accent4" w:themeFillTint="66"/>
      </w:tcPr>
    </w:tblStylePr>
    <w:tblStylePr w:type="band1Horz">
      <w:tblPr/>
      <w:tcPr>
        <w:shd w:val="clear" w:color="auto" w:fill="7BD3F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4EA72E" w:themeColor="accent6"/>
        <w:left w:val="single" w:sz="4" w:space="0" w:color="A02B93" w:themeColor="accent5"/>
        <w:bottom w:val="single" w:sz="4" w:space="0" w:color="A02B93" w:themeColor="accent5"/>
        <w:right w:val="single" w:sz="4" w:space="0" w:color="A02B93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7F6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EA72E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F1957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F1957" w:themeColor="accent5" w:themeShade="99"/>
          <w:insideV w:val="nil"/>
        </w:tcBorders>
        <w:shd w:val="clear" w:color="auto" w:fill="5F1957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1957" w:themeFill="accent5" w:themeFillShade="99"/>
      </w:tcPr>
    </w:tblStylePr>
    <w:tblStylePr w:type="band1Vert">
      <w:tblPr/>
      <w:tcPr>
        <w:shd w:val="clear" w:color="auto" w:fill="E59EDC" w:themeFill="accent5" w:themeFillTint="66"/>
      </w:tcPr>
    </w:tblStylePr>
    <w:tblStylePr w:type="band1Horz">
      <w:tblPr/>
      <w:tcPr>
        <w:shd w:val="clear" w:color="auto" w:fill="DE86D4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24" w:space="0" w:color="A02B93" w:themeColor="accent5"/>
        <w:left w:val="single" w:sz="4" w:space="0" w:color="4EA72E" w:themeColor="accent6"/>
        <w:bottom w:val="single" w:sz="4" w:space="0" w:color="4EA72E" w:themeColor="accent6"/>
        <w:right w:val="single" w:sz="4" w:space="0" w:color="4EA72E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8E8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02B93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E641B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E641B" w:themeColor="accent6" w:themeShade="99"/>
          <w:insideV w:val="nil"/>
        </w:tcBorders>
        <w:shd w:val="clear" w:color="auto" w:fill="2E641B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641B" w:themeFill="accent6" w:themeFillShade="99"/>
      </w:tcPr>
    </w:tblStylePr>
    <w:tblStylePr w:type="band1Vert">
      <w:tblPr/>
      <w:tcPr>
        <w:shd w:val="clear" w:color="auto" w:fill="B3E5A1" w:themeFill="accent6" w:themeFillTint="66"/>
      </w:tcPr>
    </w:tblStylePr>
    <w:tblStylePr w:type="band1Horz">
      <w:tblPr/>
      <w:tcPr>
        <w:shd w:val="clear" w:color="auto" w:fill="A0DF8A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2FA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CF0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5416" w:themeFill="accent2" w:themeFillShade="CC"/>
      </w:tcPr>
    </w:tblStylePr>
    <w:tblStylePr w:type="lastRow">
      <w:rPr>
        <w:b/>
        <w:bCs/>
        <w:color w:val="CC5416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9DBCC" w:themeFill="accent2" w:themeFillTint="3F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0F8E3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C7EAA" w:themeFill="accent4" w:themeFillShade="CC"/>
      </w:tcPr>
    </w:tblStylePr>
    <w:tblStylePr w:type="lastRow">
      <w:rPr>
        <w:b/>
        <w:bCs/>
        <w:color w:val="0C7EAA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3EDBA" w:themeFill="accent3" w:themeFillTint="3F"/>
      </w:tcPr>
    </w:tblStylePr>
    <w:tblStylePr w:type="band1Horz">
      <w:tblPr/>
      <w:tcPr>
        <w:shd w:val="clear" w:color="auto" w:fill="C1F0C7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5F6F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14551C" w:themeFill="accent3" w:themeFillShade="CC"/>
      </w:tcPr>
    </w:tblStylePr>
    <w:tblStylePr w:type="lastRow">
      <w:rPr>
        <w:b/>
        <w:bCs/>
        <w:color w:val="14551C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DE9FA" w:themeFill="accent4" w:themeFillTint="3F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F8E7F6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E8524" w:themeFill="accent6" w:themeFillShade="CC"/>
      </w:tcPr>
    </w:tblStylePr>
    <w:tblStylePr w:type="lastRow">
      <w:rPr>
        <w:b/>
        <w:bCs/>
        <w:color w:val="3E8524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C3E9" w:themeFill="accent5" w:themeFillTint="3F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</w:tblPr>
    <w:tcPr>
      <w:shd w:val="clear" w:color="auto" w:fill="ECF8E8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F2275" w:themeFill="accent5" w:themeFillShade="CC"/>
      </w:tcPr>
    </w:tblStylePr>
    <w:tblStylePr w:type="lastRow">
      <w:rPr>
        <w:b/>
        <w:bCs/>
        <w:color w:val="7F227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EFC5" w:themeFill="accent6" w:themeFillTint="3F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ColourfulGrid">
    <w:name w:val="Colorful Grid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E4F5" w:themeFill="accent1" w:themeFillTint="33"/>
    </w:tcPr>
    <w:tblStylePr w:type="firstRow">
      <w:rPr>
        <w:b/>
        <w:bCs/>
      </w:rPr>
      <w:tblPr/>
      <w:tcPr>
        <w:shd w:val="clear" w:color="auto" w:fill="83CAEB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3CAEB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F4761" w:themeFill="accent1" w:themeFillShade="BF"/>
      </w:tcPr>
    </w:tblStylePr>
    <w:tblStylePr w:type="band1Vert">
      <w:tblPr/>
      <w:tcPr>
        <w:shd w:val="clear" w:color="auto" w:fill="64BDE6" w:themeFill="accent1" w:themeFillTint="7F"/>
      </w:tcPr>
    </w:tblStylePr>
    <w:tblStylePr w:type="band1Horz">
      <w:tblPr/>
      <w:tcPr>
        <w:shd w:val="clear" w:color="auto" w:fill="64BDE6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</w:rPr>
      <w:tblPr/>
      <w:tcPr>
        <w:shd w:val="clear" w:color="auto" w:fill="F6C5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6C5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BF4E14" w:themeFill="accent2" w:themeFillShade="BF"/>
      </w:tcPr>
    </w:tblStylePr>
    <w:tblStylePr w:type="band1Vert">
      <w:tblPr/>
      <w:tcPr>
        <w:shd w:val="clear" w:color="auto" w:fill="F4B798" w:themeFill="accent2" w:themeFillTint="7F"/>
      </w:tcPr>
    </w:tblStylePr>
    <w:tblStylePr w:type="band1Horz">
      <w:tblPr/>
      <w:tcPr>
        <w:shd w:val="clear" w:color="auto" w:fill="F4B798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1F0C7" w:themeFill="accent3" w:themeFillTint="33"/>
    </w:tcPr>
    <w:tblStylePr w:type="firstRow">
      <w:rPr>
        <w:b/>
        <w:bCs/>
      </w:rPr>
      <w:tblPr/>
      <w:tcPr>
        <w:shd w:val="clear" w:color="auto" w:fill="84E290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84E290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124F1A" w:themeFill="accent3" w:themeFillShade="BF"/>
      </w:tcPr>
    </w:tblStylePr>
    <w:tblStylePr w:type="band1Vert">
      <w:tblPr/>
      <w:tcPr>
        <w:shd w:val="clear" w:color="auto" w:fill="66DB75" w:themeFill="accent3" w:themeFillTint="7F"/>
      </w:tcPr>
    </w:tblStylePr>
    <w:tblStylePr w:type="band1Horz">
      <w:tblPr/>
      <w:tcPr>
        <w:shd w:val="clear" w:color="auto" w:fill="66DB75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AEDFB" w:themeFill="accent4" w:themeFillTint="33"/>
    </w:tcPr>
    <w:tblStylePr w:type="firstRow">
      <w:rPr>
        <w:b/>
        <w:bCs/>
      </w:rPr>
      <w:tblPr/>
      <w:tcPr>
        <w:shd w:val="clear" w:color="auto" w:fill="95DCF7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5DCF7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0B769F" w:themeFill="accent4" w:themeFillShade="BF"/>
      </w:tcPr>
    </w:tblStylePr>
    <w:tblStylePr w:type="band1Vert">
      <w:tblPr/>
      <w:tcPr>
        <w:shd w:val="clear" w:color="auto" w:fill="7BD3F5" w:themeFill="accent4" w:themeFillTint="7F"/>
      </w:tcPr>
    </w:tblStylePr>
    <w:tblStylePr w:type="band1Horz">
      <w:tblPr/>
      <w:tcPr>
        <w:shd w:val="clear" w:color="auto" w:fill="7BD3F5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CEED" w:themeFill="accent5" w:themeFillTint="33"/>
    </w:tcPr>
    <w:tblStylePr w:type="firstRow">
      <w:rPr>
        <w:b/>
        <w:bCs/>
      </w:rPr>
      <w:tblPr/>
      <w:tcPr>
        <w:shd w:val="clear" w:color="auto" w:fill="E59EDC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9EDC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77206D" w:themeFill="accent5" w:themeFillShade="BF"/>
      </w:tcPr>
    </w:tblStylePr>
    <w:tblStylePr w:type="band1Vert">
      <w:tblPr/>
      <w:tcPr>
        <w:shd w:val="clear" w:color="auto" w:fill="DE86D4" w:themeFill="accent5" w:themeFillTint="7F"/>
      </w:tcPr>
    </w:tblStylePr>
    <w:tblStylePr w:type="band1Horz">
      <w:tblPr/>
      <w:tcPr>
        <w:shd w:val="clear" w:color="auto" w:fill="DE86D4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805362"/>
    <w:rPr>
      <w:rFonts w:eastAsiaTheme="minorEastAsia"/>
      <w:color w:val="000000" w:themeColor="text1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F2D0" w:themeFill="accent6" w:themeFillTint="33"/>
    </w:tcPr>
    <w:tblStylePr w:type="firstRow">
      <w:rPr>
        <w:b/>
        <w:bCs/>
      </w:rPr>
      <w:tblPr/>
      <w:tcPr>
        <w:shd w:val="clear" w:color="auto" w:fill="B3E5A1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3E5A1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A7C22" w:themeFill="accent6" w:themeFillShade="BF"/>
      </w:tcPr>
    </w:tblStylePr>
    <w:tblStylePr w:type="band1Vert">
      <w:tblPr/>
      <w:tcPr>
        <w:shd w:val="clear" w:color="auto" w:fill="A0DF8A" w:themeFill="accent6" w:themeFillTint="7F"/>
      </w:tcPr>
    </w:tblStylePr>
    <w:tblStylePr w:type="band1Horz">
      <w:tblPr/>
      <w:tcPr>
        <w:shd w:val="clear" w:color="auto" w:fill="A0DF8A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5</Pages>
  <Words>3284</Words>
  <Characters>18725</Characters>
  <Application>Microsoft Office Word</Application>
  <DocSecurity>0</DocSecurity>
  <Lines>156</Lines>
  <Paragraphs>43</Paragraphs>
  <ScaleCrop>false</ScaleCrop>
  <Company/>
  <LinksUpToDate>false</LinksUpToDate>
  <CharactersWithSpaces>2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CK, William (IMPERIAL COLLEGE HEALTHCARE NHS TRUST)</dc:creator>
  <cp:keywords/>
  <dc:description/>
  <cp:lastModifiedBy>WALDOCK, William (IMPERIAL COLLEGE HEALTHCARE NHS TRUST)</cp:lastModifiedBy>
  <cp:revision>12</cp:revision>
  <dcterms:created xsi:type="dcterms:W3CDTF">2025-12-08T08:09:00Z</dcterms:created>
  <dcterms:modified xsi:type="dcterms:W3CDTF">2026-01-31T10:46:00Z</dcterms:modified>
</cp:coreProperties>
</file>